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FDEA7" w14:textId="13278C12" w:rsidR="006649BC" w:rsidRPr="00B349AD" w:rsidRDefault="001838E0" w:rsidP="00AF19F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A227BB" w:rsidRPr="00B349AD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F19F5"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Detail of </w:t>
      </w:r>
      <w:r w:rsidR="00AF19F5" w:rsidRPr="00B349AD">
        <w:rPr>
          <w:rFonts w:ascii="Times New Roman" w:hAnsi="Times New Roman" w:cs="Times New Roman"/>
          <w:color w:val="000000" w:themeColor="text1"/>
          <w:szCs w:val="21"/>
        </w:rPr>
        <w:t xml:space="preserve">Additional Treatment Cases and Observation Cases </w:t>
      </w:r>
      <w:r w:rsidR="00AF19F5"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in </w:t>
      </w:r>
      <w:r w:rsidR="00AF19F5" w:rsidRPr="00B349AD">
        <w:rPr>
          <w:rFonts w:ascii="Times New Roman" w:hAnsi="Times New Roman" w:cs="Times New Roman"/>
          <w:color w:val="000000" w:themeColor="text1"/>
          <w:szCs w:val="21"/>
        </w:rPr>
        <w:t>Adenocarci</w:t>
      </w:r>
      <w:r w:rsidR="00AF19F5" w:rsidRPr="00B349AD">
        <w:rPr>
          <w:rFonts w:ascii="Times New Roman" w:hAnsi="Times New Roman" w:cs="Times New Roman" w:hint="eastAsia"/>
          <w:color w:val="000000" w:themeColor="text1"/>
          <w:szCs w:val="21"/>
        </w:rPr>
        <w:t>noma cases</w:t>
      </w:r>
    </w:p>
    <w:tbl>
      <w:tblPr>
        <w:tblStyle w:val="aa"/>
        <w:tblpPr w:leftFromText="142" w:rightFromText="142" w:vertAnchor="text" w:horzAnchor="margin" w:tblpXSpec="center" w:tblpY="32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31"/>
        <w:gridCol w:w="1830"/>
        <w:gridCol w:w="1831"/>
        <w:gridCol w:w="1092"/>
      </w:tblGrid>
      <w:tr w:rsidR="00B536B9" w:rsidRPr="00B349AD" w14:paraId="53735C53" w14:textId="77777777" w:rsidTr="006C29DF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51B22" w14:textId="77777777" w:rsidR="00B536B9" w:rsidRPr="00B349AD" w:rsidRDefault="00B536B9" w:rsidP="006C29D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</w:t>
            </w:r>
          </w:p>
          <w:p w14:paraId="51AEAF6F" w14:textId="77777777" w:rsidR="00B536B9" w:rsidRPr="00B349AD" w:rsidRDefault="00B536B9" w:rsidP="006C29D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12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D0520" w14:textId="2ACB4CD8" w:rsidR="00B536B9" w:rsidRPr="00B349AD" w:rsidRDefault="00D8651B" w:rsidP="006C29D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Additional surgical resection</w:t>
            </w:r>
            <w:r w:rsidR="00B536B9"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536B9" w:rsidRPr="00B349AD">
              <w:rPr>
                <w:rFonts w:ascii="Times New Roman" w:eastAsia="ＭＳ 明朝" w:hAnsi="Times New Roman" w:cs="Times New Roman"/>
                <w:szCs w:val="21"/>
              </w:rPr>
              <w:t xml:space="preserve">n = </w:t>
            </w:r>
            <w:r w:rsidR="00126035" w:rsidRPr="00B349AD">
              <w:rPr>
                <w:rFonts w:ascii="Times New Roman" w:eastAsia="ＭＳ 明朝" w:hAnsi="Times New Roman" w:cs="Times New Roman" w:hint="eastAsia"/>
                <w:szCs w:val="21"/>
              </w:rPr>
              <w:t>5</w:t>
            </w:r>
            <w:r w:rsidR="00B536B9" w:rsidRPr="00B349AD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A9E69" w14:textId="77777777" w:rsidR="00F92FD7" w:rsidRPr="00B349AD" w:rsidRDefault="00D8651B" w:rsidP="006C29D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Observation</w:t>
            </w:r>
          </w:p>
          <w:p w14:paraId="7E0A6141" w14:textId="70C8D2E3" w:rsidR="00B536B9" w:rsidRPr="00B349AD" w:rsidRDefault="00D8651B" w:rsidP="006C29D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="00B536B9" w:rsidRPr="00B349AD">
              <w:rPr>
                <w:rFonts w:ascii="Times New Roman" w:hAnsi="Times New Roman" w:cs="Times New Roman"/>
                <w:szCs w:val="21"/>
              </w:rPr>
              <w:t>(n =</w:t>
            </w:r>
            <w:r w:rsidR="001B0C30"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B536B9"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20980" w14:textId="77777777" w:rsidR="00B536B9" w:rsidRPr="00B349AD" w:rsidRDefault="00B536B9" w:rsidP="006C29D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p</w:t>
            </w:r>
          </w:p>
        </w:tc>
      </w:tr>
      <w:tr w:rsidR="008D217D" w:rsidRPr="00B349AD" w14:paraId="324670B3" w14:textId="77777777" w:rsidTr="00A82014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</w:tcPr>
          <w:p w14:paraId="40187B5D" w14:textId="21F26578" w:rsidR="008D217D" w:rsidRPr="00B349AD" w:rsidRDefault="008D217D" w:rsidP="008D217D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Age, median (range), years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06418823" w14:textId="15FBB0D5" w:rsidR="008D217D" w:rsidRPr="00B349AD" w:rsidRDefault="00256A24" w:rsidP="008D217D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66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8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14:paraId="1B106907" w14:textId="397D4638" w:rsidR="008D217D" w:rsidRPr="00B349AD" w:rsidRDefault="00256A24" w:rsidP="008D217D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75.0 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88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F9A01DD" w14:textId="6CD7CF7C" w:rsidR="008D217D" w:rsidRPr="00B349AD" w:rsidRDefault="00CF739E" w:rsidP="008D217D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.432</w:t>
            </w:r>
          </w:p>
        </w:tc>
      </w:tr>
      <w:tr w:rsidR="00095031" w:rsidRPr="00B349AD" w14:paraId="0EA7BCEF" w14:textId="77777777" w:rsidTr="00A82014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</w:tcPr>
          <w:p w14:paraId="249D0352" w14:textId="54931DBD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Sex, male (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36952486" w14:textId="52B77AAC" w:rsidR="00095031" w:rsidRPr="00B349AD" w:rsidRDefault="00126035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14:paraId="12A70A50" w14:textId="54BF8A2E" w:rsidR="00095031" w:rsidRPr="00B349AD" w:rsidRDefault="009D2DC5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5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.1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D436C8A" w14:textId="5F5B768C" w:rsidR="00095031" w:rsidRPr="00B349AD" w:rsidRDefault="009D2DC5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095031" w:rsidRPr="00B349AD" w14:paraId="326B44E9" w14:textId="77777777" w:rsidTr="00A82014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</w:tcPr>
          <w:p w14:paraId="0BA9BA7E" w14:textId="77777777" w:rsidR="00095031" w:rsidRPr="00B349AD" w:rsidRDefault="00095031" w:rsidP="00095031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09641B30" w14:textId="77777777" w:rsidR="00095031" w:rsidRPr="00B349AD" w:rsidRDefault="00095031" w:rsidP="000950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6073C8BE" w14:textId="77777777" w:rsidR="00095031" w:rsidRPr="00B349AD" w:rsidRDefault="00095031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54E905BA" w14:textId="1F00659C" w:rsidR="00095031" w:rsidRPr="00B349AD" w:rsidRDefault="004B441F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1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)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0A8D8F35" w14:textId="77777777" w:rsidR="00095031" w:rsidRPr="00B349AD" w:rsidRDefault="00095031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73BBA789" w14:textId="1024D982" w:rsidR="00095031" w:rsidRPr="00B349AD" w:rsidRDefault="004B441F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 xml:space="preserve">.7) </w:t>
            </w:r>
            <w:r w:rsidR="00095031" w:rsidRPr="00B349AD">
              <w:rPr>
                <w:rFonts w:ascii="Times New Roman" w:hAnsi="Times New Roman" w:cs="Times New Roman" w:hint="eastAsia"/>
                <w:szCs w:val="21"/>
              </w:rPr>
              <w:t xml:space="preserve">/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1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 xml:space="preserve">.3) 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01173752" w14:textId="77777777" w:rsidR="00095031" w:rsidRPr="00B349AD" w:rsidRDefault="00095031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72B204B3" w14:textId="295BBFE7" w:rsidR="00095031" w:rsidRPr="00B349AD" w:rsidRDefault="00C71284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00</w:t>
            </w:r>
          </w:p>
        </w:tc>
      </w:tr>
      <w:tr w:rsidR="00095031" w:rsidRPr="00B349AD" w14:paraId="7075AF59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583F63A7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, median (range), mm in E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2DEE2AD" w14:textId="0EA78E98" w:rsidR="00095031" w:rsidRPr="00B349AD" w:rsidRDefault="00915FCE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.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1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2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–2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BAAB4A2" w14:textId="4100D9A9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0 (</w:t>
            </w:r>
            <w:r w:rsidRPr="00B349AD">
              <w:rPr>
                <w:rFonts w:ascii="Times New Roman" w:hAnsi="Times New Roman" w:cs="Times New Roman"/>
                <w:szCs w:val="21"/>
              </w:rPr>
              <w:t>1</w:t>
            </w:r>
            <w:r w:rsidR="00915FCE"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</w:t>
            </w:r>
            <w:r w:rsidRPr="00B349AD">
              <w:rPr>
                <w:rFonts w:ascii="Times New Roman" w:hAnsi="Times New Roman" w:cs="Times New Roman"/>
                <w:szCs w:val="21"/>
              </w:rPr>
              <w:t>2</w:t>
            </w:r>
            <w:r w:rsidR="00915FCE"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EE05DA8" w14:textId="4E195D39" w:rsidR="00095031" w:rsidRPr="00B349AD" w:rsidRDefault="00095031" w:rsidP="00095031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CF739E" w:rsidRPr="00B349AD">
              <w:rPr>
                <w:rFonts w:ascii="Times New Roman" w:hAnsi="Times New Roman" w:cs="Times New Roman" w:hint="eastAsia"/>
                <w:szCs w:val="21"/>
              </w:rPr>
              <w:t>639</w:t>
            </w:r>
          </w:p>
        </w:tc>
      </w:tr>
      <w:tr w:rsidR="00095031" w:rsidRPr="00B349AD" w14:paraId="3E3CC036" w14:textId="77777777" w:rsidTr="006C29DF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6DD4E7CF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Mode of resection in EP (%)</w:t>
            </w:r>
          </w:p>
          <w:p w14:paraId="1BCDE16B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En bloc/Pieceme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44D8B08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6DDB7E7B" w14:textId="0661ABA2" w:rsidR="00095031" w:rsidRPr="00B349AD" w:rsidRDefault="00AA04B3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0.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0.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89026F4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6D331244" w14:textId="5153A87A" w:rsidR="00095031" w:rsidRPr="00B349AD" w:rsidRDefault="00AA04B3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A4CFDC3" w14:textId="77777777" w:rsidR="00AA04B3" w:rsidRPr="00B349AD" w:rsidRDefault="00AA04B3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5B509A4F" w14:textId="6C022B88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</w:tr>
      <w:tr w:rsidR="00095031" w:rsidRPr="00B349AD" w14:paraId="17831368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3BA6A698" w14:textId="77777777" w:rsidR="00095031" w:rsidRPr="00B349AD" w:rsidRDefault="00095031" w:rsidP="000950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inal pathological diagnosis of EP</w:t>
            </w:r>
          </w:p>
          <w:p w14:paraId="0351D9EF" w14:textId="77777777" w:rsidR="00095031" w:rsidRPr="00B349AD" w:rsidRDefault="00095031" w:rsidP="00095031">
            <w:pPr>
              <w:ind w:firstLine="139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is/T1a(M)/T1a(OD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6224897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1C47AD7D" w14:textId="2C5812CC" w:rsidR="00095031" w:rsidRPr="00B349AD" w:rsidRDefault="00F61A0E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0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4D75CB8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550CBD2F" w14:textId="0DA1324F" w:rsidR="00095031" w:rsidRPr="00B349AD" w:rsidRDefault="00F8617A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61A0E"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F61A0E"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61A0E"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F61A0E"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A400CC0" w14:textId="77777777" w:rsidR="00F61A0E" w:rsidRPr="00B349AD" w:rsidRDefault="00F61A0E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64C292B5" w14:textId="01DBD9D2" w:rsidR="00095031" w:rsidRPr="00B349AD" w:rsidRDefault="00095031" w:rsidP="00095031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F61A0E" w:rsidRPr="00B349AD">
              <w:rPr>
                <w:rFonts w:ascii="Times New Roman" w:hAnsi="Times New Roman" w:cs="Times New Roman" w:hint="eastAsia"/>
                <w:szCs w:val="21"/>
              </w:rPr>
              <w:t>332</w:t>
            </w:r>
          </w:p>
        </w:tc>
      </w:tr>
      <w:tr w:rsidR="00095031" w:rsidRPr="00B349AD" w14:paraId="73C0B8A7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1A8C349B" w14:textId="77777777" w:rsidR="00095031" w:rsidRPr="00B349AD" w:rsidRDefault="00095031" w:rsidP="00095031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grade (%)</w:t>
            </w:r>
          </w:p>
          <w:p w14:paraId="0FCADE27" w14:textId="77777777" w:rsidR="00095031" w:rsidRPr="00B349AD" w:rsidRDefault="00095031" w:rsidP="00095031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Tub1/Tub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4B9285A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7E4DE8A5" w14:textId="3BB99A0B" w:rsidR="00095031" w:rsidRPr="00B349AD" w:rsidRDefault="00F61A0E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0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230DE7"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DE30E23" w14:textId="77777777" w:rsidR="00095031" w:rsidRPr="00B349AD" w:rsidRDefault="00095031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5AA2027F" w14:textId="6513526C" w:rsidR="00095031" w:rsidRPr="00B349AD" w:rsidRDefault="002340FB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1.4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8.6</w:t>
            </w:r>
            <w:r w:rsidR="00095031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A9DE74C" w14:textId="77777777" w:rsidR="002340FB" w:rsidRPr="00B349AD" w:rsidRDefault="002340FB" w:rsidP="00095031">
            <w:pPr>
              <w:rPr>
                <w:rFonts w:ascii="Times New Roman" w:hAnsi="Times New Roman" w:cs="Times New Roman"/>
                <w:szCs w:val="21"/>
              </w:rPr>
            </w:pPr>
          </w:p>
          <w:p w14:paraId="14469B4E" w14:textId="65FC5B55" w:rsidR="00095031" w:rsidRPr="00B349AD" w:rsidRDefault="00230DE7" w:rsidP="000950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95031" w:rsidRPr="00B349AD">
              <w:rPr>
                <w:rFonts w:ascii="Times New Roman" w:hAnsi="Times New Roman" w:cs="Times New Roman"/>
                <w:szCs w:val="21"/>
              </w:rPr>
              <w:t>.</w:t>
            </w:r>
            <w:r w:rsidR="002340FB" w:rsidRPr="00B349AD">
              <w:rPr>
                <w:rFonts w:ascii="Times New Roman" w:hAnsi="Times New Roman" w:cs="Times New Roman" w:hint="eastAsia"/>
                <w:szCs w:val="21"/>
              </w:rPr>
              <w:t>470</w:t>
            </w:r>
          </w:p>
        </w:tc>
      </w:tr>
      <w:tr w:rsidR="00230DE7" w:rsidRPr="00B349AD" w14:paraId="17BB9D57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4378DD26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subtype (%)</w:t>
            </w:r>
          </w:p>
          <w:p w14:paraId="0EC8C5A9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estinal/Pancreatobiliary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9AFFFE4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6F99994A" w14:textId="6FF8CD34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33BAC70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31500A9B" w14:textId="7352EF65" w:rsidR="00230DE7" w:rsidRPr="00B349AD" w:rsidRDefault="00230DE7" w:rsidP="00230DE7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1.4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8.6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365802B8" w14:textId="77777777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</w:p>
          <w:p w14:paraId="66B3B88B" w14:textId="696D1C91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470</w:t>
            </w:r>
          </w:p>
        </w:tc>
      </w:tr>
      <w:tr w:rsidR="00230DE7" w:rsidRPr="00B349AD" w14:paraId="03B4B6E8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138FDB37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ymphovascular invas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0D980D6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3303988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C1BDB30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NA</w:t>
            </w:r>
          </w:p>
        </w:tc>
      </w:tr>
      <w:tr w:rsidR="00230DE7" w:rsidRPr="00B349AD" w14:paraId="00F08DA1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0D7F74E" w14:textId="77777777" w:rsidR="00230DE7" w:rsidRPr="00B349AD" w:rsidRDefault="00230DE7" w:rsidP="00230DE7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Resected margin of EP (-)/(+)/(x)</w:t>
            </w:r>
          </w:p>
          <w:p w14:paraId="78372E8B" w14:textId="77777777" w:rsidR="00230DE7" w:rsidRPr="00B349AD" w:rsidRDefault="00230DE7" w:rsidP="00230DE7">
            <w:pPr>
              <w:ind w:left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Horizontal (-)/(+)/(x)</w:t>
            </w:r>
          </w:p>
          <w:p w14:paraId="3F738C70" w14:textId="78018813" w:rsidR="00230DE7" w:rsidRPr="00B349AD" w:rsidRDefault="00230DE7" w:rsidP="00230DE7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Vertical (-)/(+)/(x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6DCE36C3" w14:textId="0E9F5BFB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/</w:t>
            </w:r>
            <w:r w:rsidR="00247FE2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247FE2"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1B17CC68" w14:textId="121E2F2F" w:rsidR="00230DE7" w:rsidRPr="00B349AD" w:rsidRDefault="00051CEE" w:rsidP="00051CE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E226FA"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E226FA"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14:paraId="4EDF77F8" w14:textId="3D3EAEE4" w:rsidR="00230DE7" w:rsidRPr="00B349AD" w:rsidRDefault="00230DE7" w:rsidP="00051CE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2/</w:t>
            </w:r>
            <w:r w:rsidR="006B6A2E"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6B6A2E"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278A6E9" w14:textId="1FA45029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/</w:t>
            </w:r>
            <w:r w:rsidR="00051CEE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051CEE"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9A7F3E9" w14:textId="19CC5FA7" w:rsidR="00230DE7" w:rsidRPr="00B349AD" w:rsidRDefault="00E226FA" w:rsidP="00051CEE">
            <w:pPr>
              <w:ind w:firstLineChars="50" w:firstLine="105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  <w:p w14:paraId="6E0A4DFE" w14:textId="1799546F" w:rsidR="00230DE7" w:rsidRPr="00B349AD" w:rsidRDefault="00230DE7" w:rsidP="00051CE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1/</w:t>
            </w:r>
            <w:r w:rsidR="006B6A2E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6B6A2E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46BBD8D8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  <w:p w14:paraId="2F7AA54B" w14:textId="059F7058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E226FA" w:rsidRPr="00B349AD">
              <w:rPr>
                <w:rFonts w:ascii="Times New Roman" w:hAnsi="Times New Roman" w:cs="Times New Roman" w:hint="eastAsia"/>
                <w:szCs w:val="21"/>
              </w:rPr>
              <w:t>152</w:t>
            </w:r>
          </w:p>
          <w:p w14:paraId="1C5EEE81" w14:textId="7C564856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6B6A2E" w:rsidRPr="00B349AD">
              <w:rPr>
                <w:rFonts w:ascii="Times New Roman" w:hAnsi="Times New Roman" w:cs="Times New Roman" w:hint="eastAsia"/>
                <w:szCs w:val="21"/>
              </w:rPr>
              <w:t>539</w:t>
            </w:r>
          </w:p>
        </w:tc>
      </w:tr>
      <w:tr w:rsidR="00230DE7" w:rsidRPr="00B349AD" w14:paraId="357D6A25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7C4BC075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 in additional surgical specimens (%)</w:t>
            </w:r>
          </w:p>
          <w:p w14:paraId="01233647" w14:textId="77777777" w:rsidR="00230DE7" w:rsidRPr="00B349AD" w:rsidRDefault="00230DE7" w:rsidP="00230DE7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bsence</w:t>
            </w:r>
          </w:p>
          <w:p w14:paraId="3EE5F951" w14:textId="77777777" w:rsidR="00230DE7" w:rsidRPr="00B349AD" w:rsidRDefault="00230DE7" w:rsidP="00230DE7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79A62C2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18CB729D" w14:textId="24118F51" w:rsidR="00230DE7" w:rsidRPr="00B349AD" w:rsidRDefault="005475F4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0.0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  <w:p w14:paraId="4FF8A51C" w14:textId="6F8F5E13" w:rsidR="00230DE7" w:rsidRPr="00B349AD" w:rsidRDefault="005475F4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0.0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0E3063B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7072BDDA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-</w:t>
            </w:r>
          </w:p>
          <w:p w14:paraId="7CEA4BC7" w14:textId="020B8B22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436A0D99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56988D9B" w14:textId="1898C361" w:rsidR="00230DE7" w:rsidRPr="00B349AD" w:rsidRDefault="005475F4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230DE7" w:rsidRPr="00B349AD" w14:paraId="6F6F6DF9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275DEA6E" w14:textId="77777777" w:rsidR="00230DE7" w:rsidRPr="00B349AD" w:rsidRDefault="00230DE7" w:rsidP="00230DE7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Additional endoscopic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8F74165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094ABD1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02902887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NA</w:t>
            </w:r>
          </w:p>
        </w:tc>
      </w:tr>
      <w:tr w:rsidR="00230DE7" w:rsidRPr="00B349AD" w14:paraId="2F064D9F" w14:textId="77777777" w:rsidTr="006C29D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57603746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, mean (range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21356F58" w14:textId="3D537864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5</w:t>
            </w:r>
            <w:r w:rsidR="00F57A42"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="00F57A42"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1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86.6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9FD4090" w14:textId="1424B26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2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szCs w:val="21"/>
              </w:rPr>
              <w:t>1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="003D69DD" w:rsidRPr="00B349A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</w:t>
            </w:r>
            <w:r w:rsidR="00B829D1" w:rsidRPr="00B349AD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="00B829D1" w:rsidRPr="00B349A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3A293A1" w14:textId="21B4F860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szCs w:val="21"/>
              </w:rPr>
              <w:t>2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B748B9" w:rsidRPr="00B349AD" w14:paraId="2FC9E340" w14:textId="77777777" w:rsidTr="006C29DF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1FDCA734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6F073294" w14:textId="7F95A426" w:rsidR="00230DE7" w:rsidRPr="00B349AD" w:rsidRDefault="00B748B9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022C5CEB" w14:textId="5F7FCA50" w:rsidR="00230DE7" w:rsidRPr="00B349AD" w:rsidRDefault="00B748B9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30DE7" w:rsidRPr="00B349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4.3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7AF54E4D" w14:textId="77777777" w:rsidR="00230DE7" w:rsidRPr="00B349AD" w:rsidRDefault="00230DE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F96C47" w:rsidRPr="00B349AD" w14:paraId="08036291" w14:textId="77777777" w:rsidTr="006C29DF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6F1FE1CB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tatus of clinical follow-up (%) </w:t>
            </w:r>
          </w:p>
          <w:p w14:paraId="352616E4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11490345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390F2AC2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15E83344" w14:textId="77777777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NA</w:t>
            </w:r>
          </w:p>
        </w:tc>
      </w:tr>
      <w:tr w:rsidR="00230DE7" w:rsidRPr="00B349AD" w14:paraId="4C92C838" w14:textId="77777777" w:rsidTr="006C29DF">
        <w:trPr>
          <w:trHeight w:val="84"/>
        </w:trPr>
        <w:tc>
          <w:tcPr>
            <w:tcW w:w="4931" w:type="dxa"/>
            <w:tcBorders>
              <w:left w:val="nil"/>
              <w:bottom w:val="single" w:sz="4" w:space="0" w:color="auto"/>
              <w:right w:val="nil"/>
            </w:tcBorders>
          </w:tcPr>
          <w:p w14:paraId="04E90442" w14:textId="77777777" w:rsidR="00230DE7" w:rsidRPr="00B349AD" w:rsidRDefault="00230DE7" w:rsidP="00230DE7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51890" w14:textId="38D2549A" w:rsidR="00230DE7" w:rsidRPr="00B349AD" w:rsidRDefault="00230DE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8</w:t>
            </w:r>
            <w:r w:rsidR="00F96C47"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="00F96C47"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% (</w:t>
            </w:r>
            <w:r w:rsidR="00F96C47"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="00F96C47"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C3C2F" w14:textId="199FA66E" w:rsidR="00230DE7" w:rsidRPr="00B349AD" w:rsidRDefault="00F96C47" w:rsidP="00230DE7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230DE7" w:rsidRPr="00B349AD">
              <w:rPr>
                <w:rFonts w:ascii="Times New Roman" w:hAnsi="Times New Roman" w:cs="Times New Roman"/>
                <w:szCs w:val="21"/>
              </w:rPr>
              <w:t>.7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%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30DE7"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5DBD91E4" w14:textId="577D9F83" w:rsidR="00230DE7" w:rsidRPr="00B349AD" w:rsidRDefault="00F96C47" w:rsidP="00230DE7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</w:tbl>
    <w:p w14:paraId="3617F7DE" w14:textId="77777777" w:rsidR="00B536B9" w:rsidRPr="00B349AD" w:rsidRDefault="00B536B9" w:rsidP="00B536B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</w:p>
    <w:p w14:paraId="0E8FAA47" w14:textId="77777777" w:rsidR="006649BC" w:rsidRPr="00B349AD" w:rsidRDefault="006649B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BB31E37" w14:textId="77777777" w:rsidR="00A227BB" w:rsidRPr="00B349AD" w:rsidRDefault="00A227B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4AA083F1" w14:textId="69EA5CD9" w:rsidR="00A227BB" w:rsidRPr="00B349AD" w:rsidRDefault="00A227BB" w:rsidP="00A227B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 D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 xml:space="preserve">etails of Positive and Unknown Margins in Adenocarcinoma Cases </w:t>
      </w:r>
    </w:p>
    <w:tbl>
      <w:tblPr>
        <w:tblStyle w:val="aa"/>
        <w:tblpPr w:leftFromText="142" w:rightFromText="142" w:vertAnchor="text" w:horzAnchor="margin" w:tblpXSpec="center" w:tblpY="32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253"/>
        <w:gridCol w:w="1701"/>
        <w:gridCol w:w="1701"/>
        <w:gridCol w:w="1701"/>
      </w:tblGrid>
      <w:tr w:rsidR="00A227BB" w:rsidRPr="00B349AD" w14:paraId="57C3CF6B" w14:textId="77777777" w:rsidTr="00C6202F">
        <w:trPr>
          <w:trHeight w:val="16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27E82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</w:t>
            </w:r>
          </w:p>
          <w:p w14:paraId="13EBFF6C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27C91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+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n = </w:t>
            </w:r>
            <w:r w:rsidRPr="00B349AD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1B891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x)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n = </w:t>
            </w:r>
            <w:r w:rsidRPr="00B349AD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2701D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</w:tr>
      <w:tr w:rsidR="00A227BB" w:rsidRPr="00B349AD" w14:paraId="4913C946" w14:textId="77777777" w:rsidTr="00C6202F">
        <w:trPr>
          <w:trHeight w:val="168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0DF90F45" w14:textId="77777777" w:rsidR="00A227BB" w:rsidRPr="00B349AD" w:rsidRDefault="00A227BB" w:rsidP="00C6202F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26CB83EA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890642C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65FE6B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2E88D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403C8B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15F79BC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6CE07F3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66085913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171D4DA9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, median (range), mm in E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A390DF5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2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9D9475E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F93D968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5</w:t>
            </w:r>
          </w:p>
        </w:tc>
      </w:tr>
      <w:tr w:rsidR="00A227BB" w:rsidRPr="00B349AD" w14:paraId="3FC68F02" w14:textId="77777777" w:rsidTr="00C6202F">
        <w:trPr>
          <w:trHeight w:val="420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694E1620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ode of resection in EP (%)</w:t>
            </w:r>
          </w:p>
          <w:p w14:paraId="73B3BCDD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En bloc/Piecemea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161520F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D95F952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D8A7989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4653FD4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4E97A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1CFA9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96</w:t>
            </w:r>
          </w:p>
        </w:tc>
      </w:tr>
      <w:tr w:rsidR="00A227BB" w:rsidRPr="00B349AD" w14:paraId="797B5853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3F6907E2" w14:textId="77777777" w:rsidR="00A227BB" w:rsidRPr="00B349AD" w:rsidRDefault="00A227BB" w:rsidP="00C6202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inal pathological diagnosis of EP</w:t>
            </w:r>
          </w:p>
          <w:p w14:paraId="3B603FDE" w14:textId="77777777" w:rsidR="00A227BB" w:rsidRPr="00B349AD" w:rsidRDefault="00A227BB" w:rsidP="00C6202F">
            <w:pPr>
              <w:ind w:firstLine="139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is/T1a(M)/T1a(OD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67F0E86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035D1395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4C4F9F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3B76E53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1032F5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B7F9B73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7</w:t>
            </w:r>
          </w:p>
        </w:tc>
      </w:tr>
      <w:tr w:rsidR="00A227BB" w:rsidRPr="00B349AD" w14:paraId="57B6A1C7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0BF86849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grade (%)</w:t>
            </w:r>
          </w:p>
          <w:p w14:paraId="53C55D02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Tub1/Tub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58E012C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3CFE0F5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8F5E708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CACD115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CDDEECA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91EA541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4373CE01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1469301A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subtype (%)</w:t>
            </w:r>
          </w:p>
          <w:p w14:paraId="22672300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estinal/Pancreatobiliar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B66A66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61CBC20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69CEC5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2E4FC7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(1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8B77AEE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1F3DD0B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320E13AB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4CB2E27D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ymphovascular invasio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5A7C55B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04AF5C6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C36BD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A227BB" w:rsidRPr="00B349AD" w14:paraId="38AACA09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61154FCD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9A34CA9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8C0930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ED691F8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065D78A0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0B158753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 in additional surgical specimens (%)</w:t>
            </w:r>
          </w:p>
          <w:p w14:paraId="53F53CA4" w14:textId="77777777" w:rsidR="00A227BB" w:rsidRPr="00B349AD" w:rsidRDefault="00A227BB" w:rsidP="00C6202F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bsence</w:t>
            </w:r>
          </w:p>
          <w:p w14:paraId="02242FFB" w14:textId="77777777" w:rsidR="00A227BB" w:rsidRPr="00B349AD" w:rsidRDefault="00A227BB" w:rsidP="00C6202F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1515FD7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9D682A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55F9024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E29B3DC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0E5BF4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8E82E7B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4C1228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33.3)</w:t>
            </w:r>
          </w:p>
          <w:p w14:paraId="17614A79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A72B171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D0DF957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236EC6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65</w:t>
            </w:r>
          </w:p>
        </w:tc>
      </w:tr>
      <w:tr w:rsidR="00A227BB" w:rsidRPr="00B349AD" w14:paraId="2CF0FC0E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4AE94BAB" w14:textId="77777777" w:rsidR="00A227BB" w:rsidRPr="00B349AD" w:rsidRDefault="00A227BB" w:rsidP="00C6202F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endoscopic treatment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308CC24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38C65E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2F482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A227BB" w:rsidRPr="00B349AD" w14:paraId="0D2BF3B1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34027BC7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bservation without additional treatment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E536133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FC4CE8C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C34B5B6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1E3351F4" w14:textId="77777777" w:rsidTr="00C6202F">
        <w:trPr>
          <w:trHeight w:val="168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6A30886B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, mean (range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2EE56C6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.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3.6–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C83C4F7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6.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6282C2C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4</w:t>
            </w:r>
          </w:p>
        </w:tc>
      </w:tr>
      <w:tr w:rsidR="00A227BB" w:rsidRPr="00B349AD" w14:paraId="1B705C27" w14:textId="77777777" w:rsidTr="00C6202F">
        <w:trPr>
          <w:trHeight w:val="84"/>
        </w:trPr>
        <w:tc>
          <w:tcPr>
            <w:tcW w:w="4253" w:type="dxa"/>
            <w:tcBorders>
              <w:left w:val="nil"/>
              <w:right w:val="nil"/>
            </w:tcBorders>
          </w:tcPr>
          <w:p w14:paraId="31DBB96F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65AF37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8FFAD4B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A7E7B1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A227BB" w:rsidRPr="00B349AD" w14:paraId="73F201E5" w14:textId="77777777" w:rsidTr="00C6202F">
        <w:trPr>
          <w:trHeight w:val="84"/>
        </w:trPr>
        <w:tc>
          <w:tcPr>
            <w:tcW w:w="4253" w:type="dxa"/>
            <w:tcBorders>
              <w:left w:val="nil"/>
              <w:right w:val="nil"/>
            </w:tcBorders>
          </w:tcPr>
          <w:p w14:paraId="408BF865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tatus of clinical follow-up (%) </w:t>
            </w:r>
          </w:p>
          <w:p w14:paraId="54C50552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569F155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5C1BD9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4A54919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A227BB" w:rsidRPr="00B349AD" w14:paraId="7F82F938" w14:textId="77777777" w:rsidTr="00C6202F">
        <w:trPr>
          <w:trHeight w:val="84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263FA8C7" w14:textId="77777777" w:rsidR="00A227BB" w:rsidRPr="00B349AD" w:rsidRDefault="00A227BB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A940F" w14:textId="77777777" w:rsidR="00A227BB" w:rsidRPr="00B349AD" w:rsidRDefault="00A227BB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%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F0560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8.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% (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78E0C84" w14:textId="77777777" w:rsidR="00A227BB" w:rsidRPr="00B349AD" w:rsidRDefault="00A227BB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0</w:t>
            </w:r>
          </w:p>
        </w:tc>
      </w:tr>
    </w:tbl>
    <w:p w14:paraId="5E9FCE4E" w14:textId="77777777" w:rsidR="00A227BB" w:rsidRPr="00B349AD" w:rsidRDefault="00A227BB" w:rsidP="00A227B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</w:p>
    <w:p w14:paraId="57777471" w14:textId="77777777" w:rsidR="00A227BB" w:rsidRPr="00B349AD" w:rsidRDefault="00A227B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4B244CBB" w14:textId="77777777" w:rsidR="00A227BB" w:rsidRPr="00B349AD" w:rsidRDefault="00A227B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A8CCE5E" w14:textId="1CBAF3B6" w:rsidR="006649BC" w:rsidRPr="00B349AD" w:rsidRDefault="006649B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6347D73" w14:textId="284C7282" w:rsidR="006C0422" w:rsidRPr="00B349AD" w:rsidRDefault="006C0422" w:rsidP="009862D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61485E" w:rsidRPr="00B349AD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  Results based on findings from vertical margins of adenocarcinoma</w:t>
      </w:r>
    </w:p>
    <w:tbl>
      <w:tblPr>
        <w:tblStyle w:val="aa"/>
        <w:tblpPr w:leftFromText="142" w:rightFromText="142" w:vertAnchor="text" w:horzAnchor="margin" w:tblpXSpec="center" w:tblpY="32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31"/>
        <w:gridCol w:w="1830"/>
        <w:gridCol w:w="1831"/>
        <w:gridCol w:w="1092"/>
      </w:tblGrid>
      <w:tr w:rsidR="009A7E51" w:rsidRPr="00B349AD" w14:paraId="38FF71C7" w14:textId="77777777" w:rsidTr="00C95F6D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D6BF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</w:t>
            </w:r>
          </w:p>
          <w:p w14:paraId="5BE3854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12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C9E3A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ertical 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+)/(x)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 = 9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F0211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ert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-)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3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F2EB4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9A7E51" w:rsidRPr="00B349AD" w14:paraId="287277F5" w14:textId="77777777" w:rsidTr="00C95F6D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right w:val="nil"/>
            </w:tcBorders>
          </w:tcPr>
          <w:p w14:paraId="3ABCB696" w14:textId="77777777" w:rsidR="006C0422" w:rsidRPr="00B349AD" w:rsidRDefault="006C0422" w:rsidP="00C95F6D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74B5636B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</w:tcPr>
          <w:p w14:paraId="6DB3F249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B62C272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 (88.9)/1(11.1) 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A66DC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DD8B86D" w14:textId="04B80A88" w:rsidR="006C0422" w:rsidRPr="00B349AD" w:rsidRDefault="003F343A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 (66.7) </w:t>
            </w:r>
            <w:r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/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 (33.3)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</w:tcPr>
          <w:p w14:paraId="1E27F169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D650B61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455</w:t>
            </w:r>
          </w:p>
        </w:tc>
      </w:tr>
      <w:tr w:rsidR="009A7E51" w:rsidRPr="00B349AD" w14:paraId="28249992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4A70C54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, median (range), mm in E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634BFA8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0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2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74D6AB16" w14:textId="2BF3D458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="00F3739F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A6E64F9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27</w:t>
            </w:r>
          </w:p>
        </w:tc>
      </w:tr>
      <w:tr w:rsidR="009A7E51" w:rsidRPr="00B349AD" w14:paraId="3B5D60E9" w14:textId="77777777" w:rsidTr="00C95F6D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1F244C3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ode of resection in EP (%)</w:t>
            </w:r>
          </w:p>
          <w:p w14:paraId="4E8C62BF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En bloc/Pieceme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AB51CE3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1122391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0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68F3D36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D0135C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278478A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34CE016B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085B9414" w14:textId="77777777" w:rsidR="006C0422" w:rsidRPr="00B349AD" w:rsidRDefault="006C0422" w:rsidP="00C95F6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inal pathological diagnosis of EP</w:t>
            </w:r>
          </w:p>
          <w:p w14:paraId="3C4C770B" w14:textId="77777777" w:rsidR="006C0422" w:rsidRPr="00B349AD" w:rsidRDefault="006C0422" w:rsidP="00C95F6D">
            <w:pPr>
              <w:ind w:firstLine="139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is/T1a(M)/T1a(OD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C7FA82D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2863B59E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/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43B3E2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FCB0F4B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/0/1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C167687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24</w:t>
            </w:r>
          </w:p>
        </w:tc>
      </w:tr>
      <w:tr w:rsidR="009A7E51" w:rsidRPr="00B349AD" w14:paraId="7F1FA6BC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5E1940C2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grade (%)</w:t>
            </w:r>
          </w:p>
          <w:p w14:paraId="09D638FB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Tub1/Tub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A54BB3D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1FA00CFF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5A1F5399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7ED700ED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194B76F7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652242C2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7C4C85A9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subtype (%)</w:t>
            </w:r>
          </w:p>
          <w:p w14:paraId="1EB09EE8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estinal/Pancreatobiliary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8CCDD28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64D2E2E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9F19538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03F65E83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1D9480EA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0C053CBD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E67FDB1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ymphovascular invas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267C5AC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BB23D83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4FEE823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3CD57067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3FF7D535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21BB3516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5F056E0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1041869A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23</w:t>
            </w:r>
          </w:p>
        </w:tc>
      </w:tr>
      <w:tr w:rsidR="009A7E51" w:rsidRPr="00B349AD" w14:paraId="27D91DDD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345EA92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 in additional surgical specimens (%)</w:t>
            </w:r>
          </w:p>
          <w:p w14:paraId="0C44C400" w14:textId="77777777" w:rsidR="006C0422" w:rsidRPr="00B349AD" w:rsidRDefault="006C0422" w:rsidP="00C95F6D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bsence</w:t>
            </w:r>
          </w:p>
          <w:p w14:paraId="451FE920" w14:textId="77777777" w:rsidR="006C0422" w:rsidRPr="00B349AD" w:rsidRDefault="006C0422" w:rsidP="00C95F6D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43F422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9D9774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6C0F584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397C14A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FDF02C8" w14:textId="7146AEEC" w:rsidR="006C0422" w:rsidRPr="007F3A67" w:rsidRDefault="007F3A67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 (</w:t>
            </w:r>
            <w:r w:rsidR="0078456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  <w:p w14:paraId="697A96C2" w14:textId="5AE735EA" w:rsidR="006C0422" w:rsidRPr="00B349AD" w:rsidRDefault="0078456D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3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1EF68418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72364A9B" w14:textId="29FDE639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2B35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B835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</w:t>
            </w:r>
          </w:p>
        </w:tc>
      </w:tr>
      <w:tr w:rsidR="009A7E51" w:rsidRPr="00B349AD" w14:paraId="7429F9D6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4F5B5D02" w14:textId="77777777" w:rsidR="006C0422" w:rsidRPr="00B349AD" w:rsidRDefault="006C0422" w:rsidP="00C95F6D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endoscopic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F0BF8A1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94E2FB4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1788BF9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41617496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962709F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bservation without additional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20872A34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 (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7C6AC755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76DFBCB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180</w:t>
            </w:r>
          </w:p>
        </w:tc>
      </w:tr>
      <w:tr w:rsidR="009A7E51" w:rsidRPr="00B349AD" w14:paraId="4A270BDF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52C2702A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, mean (range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855D4A7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3.6–86.6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5FCBB287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38.2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48CD729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</w:tr>
      <w:tr w:rsidR="009A7E51" w:rsidRPr="00B349AD" w14:paraId="22567E83" w14:textId="77777777" w:rsidTr="00C95F6D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56FF4AE5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1AE907B7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1.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78D9A6C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0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0DF51EB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567E8C57" w14:textId="77777777" w:rsidTr="00C95F6D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6B402EC5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tatus of clinical follow-up (%) </w:t>
            </w:r>
          </w:p>
          <w:p w14:paraId="184F2AD6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302B238B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01FF5022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3AB1EA84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3DB72481" w14:textId="77777777" w:rsidTr="00C95F6D">
        <w:trPr>
          <w:trHeight w:val="84"/>
        </w:trPr>
        <w:tc>
          <w:tcPr>
            <w:tcW w:w="4931" w:type="dxa"/>
            <w:tcBorders>
              <w:left w:val="nil"/>
              <w:bottom w:val="single" w:sz="4" w:space="0" w:color="auto"/>
              <w:right w:val="nil"/>
            </w:tcBorders>
          </w:tcPr>
          <w:p w14:paraId="4FDAD3E6" w14:textId="77777777" w:rsidR="006C0422" w:rsidRPr="00B349AD" w:rsidRDefault="006C0422" w:rsidP="00C95F6D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006C8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8.9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%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0F389" w14:textId="77777777" w:rsidR="006C0422" w:rsidRPr="00B349AD" w:rsidRDefault="006C0422" w:rsidP="00C95F6D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%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725B902E" w14:textId="77777777" w:rsidR="006C0422" w:rsidRPr="00B349AD" w:rsidRDefault="006C0422" w:rsidP="00C95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</w:tr>
    </w:tbl>
    <w:p w14:paraId="095D4EB9" w14:textId="3B2E3F79" w:rsidR="003232ED" w:rsidRPr="00B349AD" w:rsidRDefault="003232ED" w:rsidP="003232E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</w:p>
    <w:p w14:paraId="31539C93" w14:textId="77777777" w:rsidR="006C0422" w:rsidRPr="00B349AD" w:rsidRDefault="009F249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7CAAA872" w14:textId="621ABDAF" w:rsidR="006C0422" w:rsidRPr="00B349AD" w:rsidRDefault="006C0422" w:rsidP="006C0422">
      <w:pPr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61485E" w:rsidRPr="00B349AD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 xml:space="preserve">.  Results based on findings from </w:t>
      </w:r>
      <w:r w:rsidR="00DC64AA" w:rsidRPr="00B349AD">
        <w:rPr>
          <w:rFonts w:ascii="Times New Roman" w:hAnsi="Times New Roman" w:cs="Times New Roman"/>
          <w:color w:val="000000" w:themeColor="text1"/>
          <w:szCs w:val="21"/>
        </w:rPr>
        <w:t>horizonta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l margins of adenocarcinoma</w:t>
      </w:r>
    </w:p>
    <w:tbl>
      <w:tblPr>
        <w:tblStyle w:val="aa"/>
        <w:tblpPr w:leftFromText="142" w:rightFromText="142" w:vertAnchor="text" w:horzAnchor="margin" w:tblpXSpec="center" w:tblpY="32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31"/>
        <w:gridCol w:w="1830"/>
        <w:gridCol w:w="1831"/>
        <w:gridCol w:w="1092"/>
      </w:tblGrid>
      <w:tr w:rsidR="009A7E51" w:rsidRPr="00B349AD" w14:paraId="3CFA1FFC" w14:textId="77777777" w:rsidTr="00C95F6D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106E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</w:t>
            </w:r>
          </w:p>
          <w:p w14:paraId="223C1EE9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12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A870A" w14:textId="154769BC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Horizontal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+)/(x)</w:t>
            </w:r>
            <w:r w:rsidR="00F3739F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= 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85E4" w14:textId="418BCA37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rizontal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-)</w:t>
            </w:r>
            <w:r w:rsidR="00F3739F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 = 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C4E07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9A7E51" w:rsidRPr="00B349AD" w14:paraId="30841EC8" w14:textId="77777777" w:rsidTr="00ED4645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right w:val="nil"/>
            </w:tcBorders>
          </w:tcPr>
          <w:p w14:paraId="62A9DE49" w14:textId="77777777" w:rsidR="00F3739F" w:rsidRPr="00B349AD" w:rsidRDefault="00F3739F" w:rsidP="00F3739F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29C18B42" w14:textId="77777777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D3E21" w14:textId="77777777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1083CAB" w14:textId="258AA4B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 (66.7) </w:t>
            </w:r>
            <w:r w:rsidR="003F343A" w:rsidRPr="00B349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/ </w:t>
            </w:r>
            <w:r w:rsidR="003F343A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 (33.3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</w:tcPr>
          <w:p w14:paraId="17CC5DDC" w14:textId="77777777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40C2FDB" w14:textId="16398D4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 (88.9)/1(11.1)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</w:tcPr>
          <w:p w14:paraId="01F362FB" w14:textId="77777777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294C631" w14:textId="7128D8D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455</w:t>
            </w:r>
          </w:p>
        </w:tc>
      </w:tr>
      <w:tr w:rsidR="009A7E51" w:rsidRPr="00B349AD" w14:paraId="307942BA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579D99B3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, median (range), mm in E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41E46F6" w14:textId="33A5EB2D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.0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8952A87" w14:textId="0D4B92AA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0.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2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7D8D4ABD" w14:textId="3FD435AA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27</w:t>
            </w:r>
          </w:p>
        </w:tc>
      </w:tr>
      <w:tr w:rsidR="009A7E51" w:rsidRPr="00B349AD" w14:paraId="6DD68C02" w14:textId="77777777" w:rsidTr="00C95F6D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37019C08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ode of resection in EP (%)</w:t>
            </w:r>
          </w:p>
          <w:p w14:paraId="53CBBD2A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En bloc/Pieceme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371CE56D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03E90564" w14:textId="6A9A52F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B68AE7A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76C9E66" w14:textId="09FA6460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0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4D05AD4F" w14:textId="7DF50E2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3950A24E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5AC62089" w14:textId="77777777" w:rsidR="00F3739F" w:rsidRPr="00B349AD" w:rsidRDefault="00F3739F" w:rsidP="00F3739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inal pathological diagnosis of EP</w:t>
            </w:r>
          </w:p>
          <w:p w14:paraId="7DDB12B0" w14:textId="77777777" w:rsidR="00F3739F" w:rsidRPr="00B349AD" w:rsidRDefault="00F3739F" w:rsidP="00F3739F">
            <w:pPr>
              <w:ind w:firstLine="139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is/T1a(M)/T1a(OD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C4A807F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4D134B94" w14:textId="71303949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/0/1 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8E6763E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31306F8" w14:textId="4C530D74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/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6BFF3993" w14:textId="1980BBA4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24</w:t>
            </w:r>
          </w:p>
        </w:tc>
      </w:tr>
      <w:tr w:rsidR="009A7E51" w:rsidRPr="00B349AD" w14:paraId="0F1BCE1C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56F655F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grade (%)</w:t>
            </w:r>
          </w:p>
          <w:p w14:paraId="7D90E1F2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Tub1/Tub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152719D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9795BCD" w14:textId="52DD3740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60D848B6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0B4D5710" w14:textId="646A4D6D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3111B364" w14:textId="191F7C67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692FB71A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38BEC64A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Histological subtype (%)</w:t>
            </w:r>
          </w:p>
          <w:p w14:paraId="09C9CE9E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estinal/Pancreatobiliary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336AB2EC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AA712A3" w14:textId="1F5EC960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F461F42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514AB266" w14:textId="1029EA31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39AAD164" w14:textId="1E8C8F4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5BD123E1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6904F1D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ymphovascular invas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937F03D" w14:textId="0CB2959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20832CC" w14:textId="234792FE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0F917F66" w14:textId="79633D1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435900B9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15A4596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F2C2C9B" w14:textId="507CE086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5CB84173" w14:textId="01D4FEE5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3B3C9FF" w14:textId="5F10E229" w:rsidR="00F3739F" w:rsidRPr="00B349AD" w:rsidRDefault="00F3739F" w:rsidP="00F373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23</w:t>
            </w:r>
          </w:p>
        </w:tc>
      </w:tr>
      <w:tr w:rsidR="009A7E51" w:rsidRPr="00B349AD" w14:paraId="0D9B94D5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487D7ED1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carcinoma in additional surgical specimens (%)</w:t>
            </w:r>
          </w:p>
          <w:p w14:paraId="1176E7F4" w14:textId="77777777" w:rsidR="00F3739F" w:rsidRPr="00B349AD" w:rsidRDefault="00F3739F" w:rsidP="00F3739F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bsence</w:t>
            </w:r>
          </w:p>
          <w:p w14:paraId="19AD2ED2" w14:textId="77777777" w:rsidR="00F3739F" w:rsidRPr="00B349AD" w:rsidRDefault="00F3739F" w:rsidP="00F3739F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D8F0DB6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ACEEF60" w14:textId="77777777" w:rsidR="00925B4C" w:rsidRPr="007F3A67" w:rsidRDefault="00925B4C" w:rsidP="00925B4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 (33.3)</w:t>
            </w:r>
          </w:p>
          <w:p w14:paraId="53E75660" w14:textId="1FC2181C" w:rsidR="00F3739F" w:rsidRPr="00B349AD" w:rsidRDefault="00925B4C" w:rsidP="00925B4C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6B13E04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78A4D5C6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A4801B5" w14:textId="66AA013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7BC1F742" w14:textId="77777777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323DF2E2" w14:textId="44BDD79D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925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B835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9A7E51" w:rsidRPr="00B349AD" w14:paraId="0644207F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24A962DB" w14:textId="77777777" w:rsidR="00F3739F" w:rsidRPr="00B349AD" w:rsidRDefault="00F3739F" w:rsidP="00F3739F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endoscopic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1423D3C" w14:textId="592B0C25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533D9D3" w14:textId="75AD31F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13841E1" w14:textId="77279A5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3C750B80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7E9F4DBF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bservation without additional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0769FA2" w14:textId="6C32E464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1D6DE73" w14:textId="23CBF1DD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 (6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B209806" w14:textId="1DF00FBA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180</w:t>
            </w:r>
          </w:p>
        </w:tc>
      </w:tr>
      <w:tr w:rsidR="009A7E51" w:rsidRPr="00B349AD" w14:paraId="0A519B34" w14:textId="77777777" w:rsidTr="00C95F6D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</w:tcPr>
          <w:p w14:paraId="714707DC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, mean (range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D05855F" w14:textId="3E13C21E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38.2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67DA707D" w14:textId="442701E6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3.6–86.6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21A6997" w14:textId="6E91107B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09</w:t>
            </w:r>
          </w:p>
        </w:tc>
      </w:tr>
      <w:tr w:rsidR="009A7E51" w:rsidRPr="00B349AD" w14:paraId="0F81202C" w14:textId="77777777" w:rsidTr="00C95F6D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77BBC918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7A1E8830" w14:textId="170F59A5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0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005B9DFD" w14:textId="0DD1D45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1.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55C8B2D3" w14:textId="7941752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541AAFCC" w14:textId="77777777" w:rsidTr="00C95F6D">
        <w:trPr>
          <w:trHeight w:val="84"/>
        </w:trPr>
        <w:tc>
          <w:tcPr>
            <w:tcW w:w="4931" w:type="dxa"/>
            <w:tcBorders>
              <w:left w:val="nil"/>
              <w:right w:val="nil"/>
            </w:tcBorders>
          </w:tcPr>
          <w:p w14:paraId="67BBFFD7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Status of clinical follow-up (%) </w:t>
            </w:r>
          </w:p>
          <w:p w14:paraId="3252BC5D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2B110CC9" w14:textId="5B8021BC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48243C0F" w14:textId="1F3A6BF6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3120D867" w14:textId="2954DD1E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9A7E51" w:rsidRPr="00B349AD" w14:paraId="17D671E9" w14:textId="77777777" w:rsidTr="00C95F6D">
        <w:trPr>
          <w:trHeight w:val="84"/>
        </w:trPr>
        <w:tc>
          <w:tcPr>
            <w:tcW w:w="4931" w:type="dxa"/>
            <w:tcBorders>
              <w:left w:val="nil"/>
              <w:bottom w:val="single" w:sz="4" w:space="0" w:color="auto"/>
              <w:right w:val="nil"/>
            </w:tcBorders>
          </w:tcPr>
          <w:p w14:paraId="1ED710C9" w14:textId="77777777" w:rsidR="00F3739F" w:rsidRPr="00B349AD" w:rsidRDefault="00F3739F" w:rsidP="00F3739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BA32C" w14:textId="1E83AB03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%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F92A5" w14:textId="567374B6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8.9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%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7EC99E9A" w14:textId="011FC389" w:rsidR="00F3739F" w:rsidRPr="00B349AD" w:rsidRDefault="00F3739F" w:rsidP="00F3739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55</w:t>
            </w:r>
          </w:p>
        </w:tc>
      </w:tr>
    </w:tbl>
    <w:p w14:paraId="18DCA3C8" w14:textId="77777777" w:rsidR="006C0422" w:rsidRPr="00B349AD" w:rsidRDefault="006C0422" w:rsidP="006C042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C46A24C" w14:textId="77777777" w:rsidR="003232ED" w:rsidRPr="00B349AD" w:rsidRDefault="003232ED" w:rsidP="003232E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</w:p>
    <w:p w14:paraId="6383E29B" w14:textId="77777777" w:rsidR="006C0422" w:rsidRPr="00B349AD" w:rsidRDefault="006C0422" w:rsidP="006C0422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6980E95B" w14:textId="347E2796" w:rsidR="00B6768E" w:rsidRPr="00B349AD" w:rsidRDefault="00B6768E" w:rsidP="00B6768E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Details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 xml:space="preserve">Additional Treatment Cases and Observation Cases 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in 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Adeno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>ma cases</w:t>
      </w:r>
    </w:p>
    <w:tbl>
      <w:tblPr>
        <w:tblStyle w:val="aa"/>
        <w:tblpPr w:leftFromText="142" w:rightFromText="142" w:vertAnchor="text" w:horzAnchor="margin" w:tblpXSpec="center" w:tblpY="32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31"/>
        <w:gridCol w:w="1830"/>
        <w:gridCol w:w="1831"/>
        <w:gridCol w:w="1092"/>
      </w:tblGrid>
      <w:tr w:rsidR="00B6768E" w:rsidRPr="00B349AD" w14:paraId="13B49964" w14:textId="77777777" w:rsidTr="00C6202F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528A5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</w:t>
            </w:r>
          </w:p>
          <w:p w14:paraId="3C74FA96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329E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Additional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treatment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eastAsia="ＭＳ 明朝" w:hAnsi="Times New Roman" w:cs="Times New Roman"/>
                <w:szCs w:val="21"/>
              </w:rPr>
              <w:t xml:space="preserve">n = </w:t>
            </w:r>
            <w:r w:rsidRPr="00B349AD">
              <w:rPr>
                <w:rFonts w:ascii="Times New Roman" w:eastAsia="ＭＳ 明朝" w:hAnsi="Times New Roman" w:cs="Times New Roman" w:hint="eastAsia"/>
                <w:szCs w:val="21"/>
              </w:rPr>
              <w:t>13</w:t>
            </w:r>
            <w:r w:rsidRPr="00B349AD">
              <w:rPr>
                <w:rFonts w:ascii="Times New Roman" w:eastAsia="ＭＳ 明朝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8C758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Observation </w:t>
            </w:r>
          </w:p>
          <w:p w14:paraId="12F43CD5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E8441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p</w:t>
            </w:r>
          </w:p>
        </w:tc>
      </w:tr>
      <w:tr w:rsidR="00B6768E" w:rsidRPr="00B349AD" w14:paraId="090EDBFF" w14:textId="77777777" w:rsidTr="00C6202F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right w:val="nil"/>
            </w:tcBorders>
          </w:tcPr>
          <w:p w14:paraId="126D5AC3" w14:textId="77777777" w:rsidR="00B6768E" w:rsidRPr="00B349AD" w:rsidRDefault="00B6768E" w:rsidP="00C6202F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Age, median (range), years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F9E9E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38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</w:tcPr>
          <w:p w14:paraId="0BB4DA95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83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</w:tcPr>
          <w:p w14:paraId="34324F09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B6768E" w:rsidRPr="00B349AD" w14:paraId="063E4490" w14:textId="77777777" w:rsidTr="00C6202F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</w:tcPr>
          <w:p w14:paraId="1A1A834E" w14:textId="77777777" w:rsidR="00B6768E" w:rsidRPr="00B349AD" w:rsidRDefault="00B6768E" w:rsidP="00C6202F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Sex, male (%)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062C0D9F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5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</w:tcPr>
          <w:p w14:paraId="63134EC6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1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76C1DCBD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.686</w:t>
            </w:r>
          </w:p>
        </w:tc>
      </w:tr>
      <w:tr w:rsidR="00B6768E" w:rsidRPr="00B349AD" w14:paraId="7BB5B862" w14:textId="77777777" w:rsidTr="00C6202F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</w:tcPr>
          <w:p w14:paraId="1DD8EC35" w14:textId="77777777" w:rsidR="00B6768E" w:rsidRPr="00B349AD" w:rsidRDefault="00B6768E" w:rsidP="00C6202F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25EA60F5" w14:textId="77777777" w:rsidR="00B6768E" w:rsidRPr="00B349AD" w:rsidRDefault="00B6768E" w:rsidP="00C620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2B965738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</w:p>
          <w:p w14:paraId="419CCC5F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) /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375927DD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</w:p>
          <w:p w14:paraId="725B0A78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(100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) / 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29AD9ED9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</w:p>
          <w:p w14:paraId="04B3AB0D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&lt; 0.001</w:t>
            </w:r>
          </w:p>
        </w:tc>
      </w:tr>
      <w:tr w:rsidR="00B6768E" w:rsidRPr="00B349AD" w14:paraId="041C9880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56F7D51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 (mm), median (range), in E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21274DB1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12 (5–2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7BDC3ACA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12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–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AC86020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67</w:t>
            </w:r>
          </w:p>
        </w:tc>
      </w:tr>
      <w:tr w:rsidR="00B6768E" w:rsidRPr="00B349AD" w14:paraId="136B2E55" w14:textId="77777777" w:rsidTr="00C6202F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5813170D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Mode of resection of EP (%)</w:t>
            </w:r>
          </w:p>
          <w:p w14:paraId="6F684289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En bloc</w:t>
            </w:r>
          </w:p>
          <w:p w14:paraId="0DCD626E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Pieceme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B45D5BA" w14:textId="77777777" w:rsidR="00B6768E" w:rsidRPr="00B349AD" w:rsidRDefault="00B6768E" w:rsidP="00C6202F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61250A26" w14:textId="77777777" w:rsidR="00B6768E" w:rsidRPr="00B349AD" w:rsidRDefault="00B6768E" w:rsidP="00C6202F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  <w:p w14:paraId="65033BE1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81D0C0B" w14:textId="77777777" w:rsidR="00B6768E" w:rsidRPr="00B349AD" w:rsidRDefault="00B6768E" w:rsidP="00C6202F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1D63CBA7" w14:textId="77777777" w:rsidR="00B6768E" w:rsidRPr="00B349AD" w:rsidRDefault="00B6768E" w:rsidP="00C6202F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8.9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  <w:p w14:paraId="18888E5A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szCs w:val="21"/>
              </w:rPr>
              <w:t>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1.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9C9CD84" w14:textId="77777777" w:rsidR="00B6768E" w:rsidRPr="00B349AD" w:rsidRDefault="00B6768E" w:rsidP="00C6202F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  <w:p w14:paraId="5DDE0AFB" w14:textId="77777777" w:rsidR="00B6768E" w:rsidRPr="00B349AD" w:rsidRDefault="00B6768E" w:rsidP="00C6202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25</w:t>
            </w:r>
          </w:p>
          <w:p w14:paraId="2A582AB5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6768E" w:rsidRPr="00B349AD" w14:paraId="0DFE1865" w14:textId="77777777" w:rsidTr="00C6202F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11DD3EC9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Resected margin of EP (-)/(+)/(x)</w:t>
            </w:r>
          </w:p>
          <w:p w14:paraId="6FBE5891" w14:textId="77777777" w:rsidR="00B6768E" w:rsidRPr="00B349AD" w:rsidRDefault="00B6768E" w:rsidP="00C6202F">
            <w:pPr>
              <w:ind w:left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Horizontal (-)/(+)/(x)</w:t>
            </w:r>
          </w:p>
          <w:p w14:paraId="7458B1AD" w14:textId="77777777" w:rsidR="00B6768E" w:rsidRPr="00B349AD" w:rsidRDefault="00B6768E" w:rsidP="00C6202F">
            <w:pPr>
              <w:ind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Vertical (-)/(+)/(x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9A5358F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22045E3B" w14:textId="77777777" w:rsidR="00B6768E" w:rsidRPr="00B349AD" w:rsidRDefault="00B6768E" w:rsidP="00C6202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1C9FC884" w14:textId="77777777" w:rsidR="00B6768E" w:rsidRPr="00B349AD" w:rsidRDefault="00B6768E" w:rsidP="00C6202F">
            <w:pPr>
              <w:widowControl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2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8DC2394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1</w:t>
            </w:r>
          </w:p>
          <w:p w14:paraId="704DC45F" w14:textId="77777777" w:rsidR="00B6768E" w:rsidRPr="00B349AD" w:rsidRDefault="00B6768E" w:rsidP="00C6202F">
            <w:pPr>
              <w:ind w:firstLineChars="50" w:firstLine="105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</w:p>
          <w:p w14:paraId="72736805" w14:textId="77777777" w:rsidR="00B6768E" w:rsidRPr="00B349AD" w:rsidRDefault="00B6768E" w:rsidP="00C6202F">
            <w:pPr>
              <w:widowControl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/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506A7D3A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.981</w:t>
            </w:r>
          </w:p>
          <w:p w14:paraId="20530C30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61</w:t>
            </w:r>
          </w:p>
          <w:p w14:paraId="2D07596B" w14:textId="77777777" w:rsidR="00B6768E" w:rsidRPr="00B349AD" w:rsidRDefault="00B6768E" w:rsidP="00C6202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638</w:t>
            </w:r>
          </w:p>
        </w:tc>
      </w:tr>
      <w:tr w:rsidR="00B6768E" w:rsidRPr="00B349AD" w14:paraId="5F59F19A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7FA88D8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160C27A" w14:textId="77777777" w:rsidR="00B6768E" w:rsidRPr="00B349AD" w:rsidRDefault="00B6768E" w:rsidP="00C6202F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2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5.4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8118D66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646A5C0B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.168</w:t>
            </w:r>
          </w:p>
        </w:tc>
      </w:tr>
      <w:tr w:rsidR="00B6768E" w:rsidRPr="00B349AD" w14:paraId="77AC2B44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18969875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 in additional surgical specimens (%)</w:t>
            </w:r>
          </w:p>
          <w:p w14:paraId="64638F7A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Absence</w:t>
            </w:r>
          </w:p>
          <w:p w14:paraId="5A842664" w14:textId="77777777" w:rsidR="00B6768E" w:rsidRPr="00B349AD" w:rsidRDefault="00B6768E" w:rsidP="00C6202F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AC1B9D3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</w:p>
          <w:p w14:paraId="150291EC" w14:textId="77777777" w:rsidR="00B6768E" w:rsidRPr="00B349AD" w:rsidRDefault="00B6768E" w:rsidP="00C6202F">
            <w:pPr>
              <w:ind w:firstLine="105"/>
              <w:rPr>
                <w:rFonts w:ascii="Times New Roman" w:eastAsia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EE0000"/>
                <w:szCs w:val="21"/>
              </w:rPr>
              <w:t>-</w:t>
            </w:r>
          </w:p>
          <w:p w14:paraId="1EA4BC0A" w14:textId="77777777" w:rsidR="00B6768E" w:rsidRPr="00B349AD" w:rsidRDefault="00B6768E" w:rsidP="00C6202F">
            <w:pPr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2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5.4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0CE930A" w14:textId="77777777" w:rsidR="00B6768E" w:rsidRPr="00B349AD" w:rsidRDefault="00B6768E" w:rsidP="00C6202F">
            <w:pPr>
              <w:ind w:firstLine="105"/>
              <w:rPr>
                <w:rFonts w:ascii="Times New Roman" w:hAnsi="Times New Roman" w:cs="Times New Roman"/>
                <w:szCs w:val="21"/>
              </w:rPr>
            </w:pPr>
          </w:p>
          <w:p w14:paraId="7FEBC471" w14:textId="77777777" w:rsidR="00B6768E" w:rsidRPr="00B349AD" w:rsidRDefault="00B6768E" w:rsidP="00C6202F">
            <w:pPr>
              <w:ind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-</w:t>
            </w:r>
          </w:p>
          <w:p w14:paraId="12DC0CC7" w14:textId="77777777" w:rsidR="00B6768E" w:rsidRPr="00B349AD" w:rsidRDefault="00B6768E" w:rsidP="00C6202F">
            <w:pPr>
              <w:ind w:firstLine="105"/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-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1EE2ED29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02B10096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NA</w:t>
            </w:r>
          </w:p>
          <w:p w14:paraId="5B7020EE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6768E" w:rsidRPr="00B349AD" w14:paraId="29619FD3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2304DA9F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Additional endoscopic treatment (%)</w:t>
            </w:r>
          </w:p>
          <w:p w14:paraId="0C43D69D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Re-EP</w:t>
            </w:r>
          </w:p>
          <w:p w14:paraId="218CF823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APC</w:t>
            </w:r>
          </w:p>
          <w:p w14:paraId="38182BE9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RFA</w:t>
            </w:r>
          </w:p>
          <w:p w14:paraId="12595147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Details of treatment unknown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78FDD26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  <w:r w:rsidRPr="00B349AD">
              <w:rPr>
                <w:rFonts w:eastAsiaTheme="minorEastAsia" w:hint="eastAsia"/>
                <w:sz w:val="21"/>
                <w:szCs w:val="21"/>
              </w:rPr>
              <w:t>11</w:t>
            </w:r>
            <w:r w:rsidRPr="00B349AD">
              <w:rPr>
                <w:sz w:val="21"/>
                <w:szCs w:val="21"/>
              </w:rPr>
              <w:t xml:space="preserve"> </w:t>
            </w:r>
            <w:r w:rsidRPr="00B349AD">
              <w:rPr>
                <w:rFonts w:eastAsiaTheme="minorEastAsia" w:hint="eastAsia"/>
                <w:sz w:val="21"/>
                <w:szCs w:val="21"/>
              </w:rPr>
              <w:t>(84.6</w:t>
            </w:r>
            <w:r w:rsidRPr="00B349AD">
              <w:rPr>
                <w:sz w:val="21"/>
                <w:szCs w:val="21"/>
              </w:rPr>
              <w:t>)</w:t>
            </w:r>
          </w:p>
          <w:p w14:paraId="3523B1CE" w14:textId="77777777" w:rsidR="00B6768E" w:rsidRPr="00B349AD" w:rsidRDefault="00B6768E" w:rsidP="00C6202F">
            <w:pPr>
              <w:pStyle w:val="Web"/>
              <w:ind w:firstLine="105"/>
              <w:rPr>
                <w:sz w:val="21"/>
                <w:szCs w:val="21"/>
              </w:rPr>
            </w:pPr>
            <w:r w:rsidRPr="00B349AD">
              <w:rPr>
                <w:rFonts w:eastAsiaTheme="minorEastAsia" w:hint="eastAsia"/>
                <w:sz w:val="21"/>
                <w:szCs w:val="21"/>
              </w:rPr>
              <w:t>5</w:t>
            </w:r>
            <w:r w:rsidRPr="00B349AD">
              <w:rPr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 w:hint="eastAsia"/>
                <w:sz w:val="21"/>
                <w:szCs w:val="21"/>
              </w:rPr>
              <w:t>38.5</w:t>
            </w:r>
            <w:r w:rsidRPr="00B349AD">
              <w:rPr>
                <w:sz w:val="21"/>
                <w:szCs w:val="21"/>
              </w:rPr>
              <w:t>)</w:t>
            </w:r>
          </w:p>
          <w:p w14:paraId="3568EBC0" w14:textId="77777777" w:rsidR="00B6768E" w:rsidRPr="00B349AD" w:rsidRDefault="00B6768E" w:rsidP="00C6202F">
            <w:pPr>
              <w:pStyle w:val="Web"/>
              <w:ind w:firstLine="105"/>
              <w:rPr>
                <w:sz w:val="21"/>
                <w:szCs w:val="21"/>
              </w:rPr>
            </w:pPr>
            <w:r w:rsidRPr="00B349AD">
              <w:rPr>
                <w:rFonts w:eastAsiaTheme="minorEastAsia" w:hint="eastAsia"/>
                <w:sz w:val="21"/>
                <w:szCs w:val="21"/>
              </w:rPr>
              <w:t>4</w:t>
            </w:r>
            <w:r w:rsidRPr="00B349AD">
              <w:rPr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 w:hint="eastAsia"/>
                <w:sz w:val="21"/>
                <w:szCs w:val="21"/>
              </w:rPr>
              <w:t>30.8</w:t>
            </w:r>
            <w:r w:rsidRPr="00B349AD">
              <w:rPr>
                <w:sz w:val="21"/>
                <w:szCs w:val="21"/>
              </w:rPr>
              <w:t>)</w:t>
            </w:r>
          </w:p>
          <w:p w14:paraId="1528FC45" w14:textId="77777777" w:rsidR="00B6768E" w:rsidRPr="00B349AD" w:rsidRDefault="00B6768E" w:rsidP="00C6202F">
            <w:pPr>
              <w:pStyle w:val="Web"/>
              <w:ind w:firstLine="105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1 (</w:t>
            </w:r>
            <w:r w:rsidRPr="00B349AD">
              <w:rPr>
                <w:rFonts w:eastAsiaTheme="minorEastAsia" w:hint="eastAsia"/>
                <w:sz w:val="21"/>
                <w:szCs w:val="21"/>
              </w:rPr>
              <w:t>7.7</w:t>
            </w:r>
            <w:r w:rsidRPr="00B349AD">
              <w:rPr>
                <w:sz w:val="21"/>
                <w:szCs w:val="21"/>
              </w:rPr>
              <w:t>)</w:t>
            </w:r>
          </w:p>
          <w:p w14:paraId="60629C89" w14:textId="77777777" w:rsidR="00B6768E" w:rsidRPr="00B349AD" w:rsidRDefault="00B6768E" w:rsidP="00C6202F">
            <w:pPr>
              <w:ind w:firstLineChars="50" w:firstLine="105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1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.7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21C19D2" w14:textId="77777777" w:rsidR="00B6768E" w:rsidRPr="00B349AD" w:rsidRDefault="00B6768E" w:rsidP="00C6202F">
            <w:pPr>
              <w:pStyle w:val="Web"/>
              <w:rPr>
                <w:rFonts w:eastAsiaTheme="minorEastAsia"/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4B177643" w14:textId="77777777" w:rsidR="00B6768E" w:rsidRPr="00B349AD" w:rsidRDefault="00B6768E" w:rsidP="00C6202F">
            <w:pPr>
              <w:pStyle w:val="Web"/>
              <w:ind w:firstLine="105"/>
              <w:rPr>
                <w:rFonts w:eastAsiaTheme="minorEastAsia"/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5E20D489" w14:textId="77777777" w:rsidR="00B6768E" w:rsidRPr="00B349AD" w:rsidRDefault="00B6768E" w:rsidP="00C6202F">
            <w:pPr>
              <w:pStyle w:val="Web"/>
              <w:ind w:firstLine="105"/>
              <w:rPr>
                <w:rFonts w:eastAsiaTheme="minorEastAsia"/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2C8670B3" w14:textId="77777777" w:rsidR="00B6768E" w:rsidRPr="00B349AD" w:rsidRDefault="00B6768E" w:rsidP="00C6202F">
            <w:pPr>
              <w:pStyle w:val="Web"/>
              <w:ind w:firstLine="105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3C9E5034" w14:textId="77777777" w:rsidR="00B6768E" w:rsidRPr="00B349AD" w:rsidRDefault="00B6768E" w:rsidP="00C6202F">
            <w:pPr>
              <w:ind w:firstLineChars="50" w:firstLine="105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077B82E" w14:textId="77777777" w:rsidR="00B6768E" w:rsidRPr="00B349AD" w:rsidRDefault="00B6768E" w:rsidP="00C6202F">
            <w:pPr>
              <w:pStyle w:val="Web"/>
              <w:rPr>
                <w:rFonts w:eastAsiaTheme="minorEastAsia"/>
                <w:sz w:val="21"/>
                <w:szCs w:val="21"/>
              </w:rPr>
            </w:pPr>
            <w:r w:rsidRPr="00B349AD">
              <w:rPr>
                <w:rFonts w:hint="eastAsia"/>
                <w:sz w:val="21"/>
                <w:szCs w:val="21"/>
              </w:rPr>
              <w:t>&lt; 0.001</w:t>
            </w:r>
          </w:p>
          <w:p w14:paraId="2BE175A8" w14:textId="77777777" w:rsidR="00B6768E" w:rsidRPr="00B349AD" w:rsidRDefault="00B6768E" w:rsidP="00C6202F">
            <w:pPr>
              <w:pStyle w:val="Web"/>
              <w:rPr>
                <w:rFonts w:eastAsiaTheme="minorEastAsia"/>
                <w:sz w:val="21"/>
                <w:szCs w:val="21"/>
              </w:rPr>
            </w:pPr>
          </w:p>
          <w:p w14:paraId="036B89AC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4F8D4494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798CCB56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6768E" w:rsidRPr="00B349AD" w14:paraId="558BEAD1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213D259D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Follow-up period after EP, months, mean (range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1D8C835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349AD">
              <w:rPr>
                <w:rFonts w:ascii="Times New Roman" w:hAnsi="Times New Roman" w:cs="Times New Roman"/>
                <w:szCs w:val="21"/>
              </w:rPr>
              <w:t>–1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48580BB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24.4 (0.7–1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00A859DC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0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242</w:t>
            </w:r>
          </w:p>
        </w:tc>
      </w:tr>
      <w:tr w:rsidR="00B6768E" w:rsidRPr="00B349AD" w14:paraId="6DB4B92E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73BC3FF9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Growth of primary tumor or recurrence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17EF15EA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7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A287F8F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B349AD">
              <w:rPr>
                <w:rFonts w:ascii="Times New Roman" w:hAnsi="Times New Roman" w:cs="Times New Roman"/>
                <w:szCs w:val="21"/>
              </w:rPr>
              <w:t>.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0EB26AB7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B6768E" w:rsidRPr="00B349AD" w14:paraId="3F37FFB7" w14:textId="77777777" w:rsidTr="00C6202F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  <w:vAlign w:val="center"/>
          </w:tcPr>
          <w:p w14:paraId="49311D96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Status of clinical follow-up</w:t>
            </w:r>
            <w:r w:rsidRPr="00B349AD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szCs w:val="21"/>
              </w:rPr>
              <w:t>(%)</w:t>
            </w:r>
          </w:p>
          <w:p w14:paraId="7C48D157" w14:textId="77777777" w:rsidR="00B6768E" w:rsidRPr="00B349AD" w:rsidRDefault="00B6768E" w:rsidP="00C6202F">
            <w:pPr>
              <w:ind w:left="210" w:hanging="210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 xml:space="preserve">  Death due to duodenal ampullary tumor</w:t>
            </w:r>
          </w:p>
          <w:p w14:paraId="1093EC3F" w14:textId="77777777" w:rsidR="00B6768E" w:rsidRPr="00B349AD" w:rsidRDefault="00B6768E" w:rsidP="00C6202F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Death due to other causes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15DAE742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09E69590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6E046CD5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.7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3AD01812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5C384B92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0 (0)</w:t>
            </w:r>
          </w:p>
          <w:p w14:paraId="76B8027E" w14:textId="77777777" w:rsidR="00B6768E" w:rsidRPr="00B349AD" w:rsidRDefault="00B6768E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349A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 w:hint="eastAsia"/>
                <w:szCs w:val="21"/>
              </w:rPr>
              <w:t>5.6</w:t>
            </w:r>
            <w:r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0C448F8B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</w:p>
          <w:p w14:paraId="3D436D09" w14:textId="77777777" w:rsidR="00B6768E" w:rsidRPr="00B349AD" w:rsidRDefault="00B6768E" w:rsidP="00C6202F">
            <w:pPr>
              <w:pStyle w:val="Web"/>
              <w:rPr>
                <w:sz w:val="21"/>
                <w:szCs w:val="21"/>
              </w:rPr>
            </w:pPr>
            <w:r w:rsidRPr="00B349AD">
              <w:rPr>
                <w:sz w:val="21"/>
                <w:szCs w:val="21"/>
              </w:rPr>
              <w:t>NA</w:t>
            </w:r>
          </w:p>
          <w:p w14:paraId="5EBACC2F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B6768E" w:rsidRPr="00B349AD" w14:paraId="07887723" w14:textId="77777777" w:rsidTr="00C6202F">
        <w:trPr>
          <w:trHeight w:val="168"/>
        </w:trPr>
        <w:tc>
          <w:tcPr>
            <w:tcW w:w="4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9E4BF" w14:textId="77777777" w:rsidR="00B6768E" w:rsidRPr="00B349AD" w:rsidRDefault="00B6768E" w:rsidP="00C6202F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szCs w:val="21"/>
              </w:rPr>
              <w:t>Possibility of curative resection via EP (%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9685A" w14:textId="77777777" w:rsidR="00B6768E" w:rsidRPr="00B349AD" w:rsidRDefault="00B6768E" w:rsidP="00C6202F">
            <w:pPr>
              <w:rPr>
                <w:rFonts w:ascii="Times New Roman" w:hAnsi="Times New Roman" w:cs="Times New Roman"/>
                <w:szCs w:val="21"/>
              </w:rPr>
            </w:pPr>
            <w:r w:rsidRPr="00B349AD">
              <w:rPr>
                <w:rFonts w:ascii="Times New Roman" w:hAnsi="Times New Roman" w:cs="Times New Roman" w:hint="eastAsia"/>
                <w:szCs w:val="21"/>
              </w:rPr>
              <w:t>0% (0/13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50CED" w14:textId="0CCFE488" w:rsidR="00B6768E" w:rsidRPr="00B349AD" w:rsidRDefault="003611B3" w:rsidP="00C6202F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7</w:t>
            </w:r>
            <w:r w:rsidR="00B6768E" w:rsidRPr="00B349AD">
              <w:rPr>
                <w:rFonts w:ascii="Times New Roman" w:hAnsi="Times New Roman" w:cs="Times New Roman"/>
                <w:szCs w:val="21"/>
              </w:rPr>
              <w:t xml:space="preserve"> % (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6768E" w:rsidRPr="00B349AD">
              <w:rPr>
                <w:rFonts w:ascii="Times New Roman" w:hAnsi="Times New Roman" w:cs="Times New Roman"/>
                <w:szCs w:val="21"/>
              </w:rPr>
              <w:t>/</w:t>
            </w:r>
            <w:r w:rsidR="00B6768E" w:rsidRPr="00B349AD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B6768E" w:rsidRPr="00B349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DBDD5" w14:textId="77777777" w:rsidR="00B6768E" w:rsidRPr="00B349AD" w:rsidRDefault="00B6768E" w:rsidP="00C6202F">
            <w:pPr>
              <w:pStyle w:val="Web"/>
              <w:rPr>
                <w:rFonts w:eastAsiaTheme="minorEastAsia"/>
                <w:sz w:val="21"/>
                <w:szCs w:val="21"/>
              </w:rPr>
            </w:pPr>
            <w:r w:rsidRPr="00B349AD">
              <w:rPr>
                <w:rFonts w:hint="eastAsia"/>
                <w:sz w:val="21"/>
                <w:szCs w:val="21"/>
              </w:rPr>
              <w:t>&lt; 0.001</w:t>
            </w:r>
          </w:p>
        </w:tc>
      </w:tr>
    </w:tbl>
    <w:p w14:paraId="194F3CA1" w14:textId="77777777" w:rsidR="00B6768E" w:rsidRPr="00B349AD" w:rsidRDefault="00B6768E" w:rsidP="00B6768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FD5A7D6" w14:textId="77777777" w:rsidR="00B6768E" w:rsidRPr="00B349AD" w:rsidRDefault="00B6768E" w:rsidP="000315CD">
      <w:pPr>
        <w:widowControl/>
        <w:jc w:val="left"/>
        <w:rPr>
          <w:rFonts w:ascii="Times New Roman" w:hAnsi="Times New Roman" w:cs="Times New Roman"/>
          <w:szCs w:val="21"/>
        </w:rPr>
      </w:pP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APC, </w:t>
      </w:r>
      <w:r w:rsidRPr="00B349AD">
        <w:rPr>
          <w:rFonts w:ascii="Times New Roman" w:eastAsia="Times New Roman" w:hAnsi="Times New Roman" w:cs="Times New Roman"/>
          <w:szCs w:val="21"/>
        </w:rPr>
        <w:t>argon plasma coagulation</w:t>
      </w:r>
      <w:r w:rsidRPr="00B349AD">
        <w:rPr>
          <w:rFonts w:ascii="Times New Roman" w:hAnsi="Times New Roman" w:cs="Times New Roman" w:hint="eastAsia"/>
          <w:szCs w:val="21"/>
        </w:rPr>
        <w:t xml:space="preserve">; </w:t>
      </w: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; RFA, </w:t>
      </w:r>
      <w:r w:rsidRPr="00B349AD">
        <w:rPr>
          <w:rFonts w:ascii="Times New Roman" w:eastAsia="Times New Roman" w:hAnsi="Times New Roman" w:cs="Times New Roman"/>
          <w:szCs w:val="21"/>
        </w:rPr>
        <w:t>radiofrequency ablation</w:t>
      </w:r>
    </w:p>
    <w:p w14:paraId="12946AD4" w14:textId="754BF35C" w:rsidR="000315CD" w:rsidRPr="00B349AD" w:rsidRDefault="00B6768E" w:rsidP="000315CD">
      <w:pPr>
        <w:jc w:val="left"/>
        <w:rPr>
          <w:rFonts w:ascii="Times New Roman" w:eastAsia="Times New Roman" w:hAnsi="Times New Roman" w:cs="Times New Roman"/>
          <w:szCs w:val="21"/>
        </w:rPr>
      </w:pPr>
      <w:r w:rsidRPr="00B349AD">
        <w:rPr>
          <w:rFonts w:ascii="Times New Roman" w:hAnsi="Times New Roman" w:cs="Times New Roman" w:hint="eastAsia"/>
          <w:szCs w:val="21"/>
        </w:rPr>
        <w:t>* 4 cases was excluded:</w:t>
      </w:r>
      <w:r w:rsidRPr="00B349AD">
        <w:rPr>
          <w:rFonts w:ascii="Times New Roman" w:eastAsia="Times New Roman" w:hAnsi="Times New Roman" w:cs="Times New Roman"/>
          <w:szCs w:val="21"/>
        </w:rPr>
        <w:t xml:space="preserve"> Cases lacking at least 1 year of follow-up data after EP were excluded from the analysis of curative resection outcomes.</w:t>
      </w:r>
    </w:p>
    <w:p w14:paraId="7DC406BB" w14:textId="77777777" w:rsidR="000315CD" w:rsidRPr="00B349AD" w:rsidRDefault="000315CD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B349AD">
        <w:rPr>
          <w:rFonts w:ascii="Times New Roman" w:eastAsia="Times New Roman" w:hAnsi="Times New Roman" w:cs="Times New Roman"/>
          <w:szCs w:val="21"/>
        </w:rPr>
        <w:br w:type="page"/>
      </w:r>
    </w:p>
    <w:p w14:paraId="0F6D75C6" w14:textId="77777777" w:rsidR="00B6768E" w:rsidRPr="00B349AD" w:rsidRDefault="00B6768E" w:rsidP="000315CD">
      <w:pPr>
        <w:jc w:val="left"/>
        <w:rPr>
          <w:rFonts w:ascii="Times New Roman" w:eastAsia="Times New Roman" w:hAnsi="Times New Roman" w:cs="Times New Roman"/>
          <w:szCs w:val="21"/>
        </w:rPr>
      </w:pPr>
    </w:p>
    <w:p w14:paraId="66CC30B4" w14:textId="0A7D7C4C" w:rsidR="009F249A" w:rsidRPr="00B349AD" w:rsidRDefault="009F249A" w:rsidP="009F249A">
      <w:pPr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 w:rsidR="00240E13" w:rsidRPr="00B349AD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  Results based on findings from vertical margins of adenoma</w:t>
      </w:r>
    </w:p>
    <w:tbl>
      <w:tblPr>
        <w:tblStyle w:val="aa"/>
        <w:tblpPr w:leftFromText="142" w:rightFromText="142" w:vertAnchor="text" w:horzAnchor="margin" w:tblpXSpec="center" w:tblpY="32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931"/>
        <w:gridCol w:w="1830"/>
        <w:gridCol w:w="1831"/>
        <w:gridCol w:w="1092"/>
      </w:tblGrid>
      <w:tr w:rsidR="009A7E51" w:rsidRPr="00B349AD" w14:paraId="278C3803" w14:textId="77777777" w:rsidTr="00311FEA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54973" w14:textId="54DCD824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</w:t>
            </w:r>
          </w:p>
          <w:p w14:paraId="288F9560" w14:textId="3BF27851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3A20" w14:textId="7F9331F9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ertical 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+)/(x)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 =</w:t>
            </w:r>
            <w:r w:rsidR="00360DCC"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28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CA494" w14:textId="5670CC25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Vert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-)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</w:t>
            </w:r>
            <w:r w:rsidR="00360DCC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2C27E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9A7E51" w:rsidRPr="00B349AD" w14:paraId="4D3CD985" w14:textId="77777777" w:rsidTr="00311FEA">
        <w:trPr>
          <w:trHeight w:val="168"/>
        </w:trPr>
        <w:tc>
          <w:tcPr>
            <w:tcW w:w="4931" w:type="dxa"/>
            <w:tcBorders>
              <w:top w:val="single" w:sz="4" w:space="0" w:color="auto"/>
              <w:left w:val="nil"/>
              <w:right w:val="nil"/>
            </w:tcBorders>
          </w:tcPr>
          <w:p w14:paraId="494D9591" w14:textId="77777777" w:rsidR="006C0422" w:rsidRPr="00B349AD" w:rsidRDefault="006C0422" w:rsidP="006C0422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406FCAA5" w14:textId="77777777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</w:tcPr>
          <w:p w14:paraId="3B685B64" w14:textId="77777777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BDF628" w14:textId="3A17ADFF" w:rsidR="00A036D3" w:rsidRPr="00B349AD" w:rsidRDefault="00A036D3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9 (67.9) / 9 (32.1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A11D3C" w14:textId="77777777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992AAE" w14:textId="3A9E0787" w:rsidR="00A036D3" w:rsidRPr="00B349AD" w:rsidRDefault="00A036D3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 (33.3) / 2 (66.7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</w:tcPr>
          <w:p w14:paraId="626BF2FF" w14:textId="77777777" w:rsidR="006C0422" w:rsidRPr="00B349AD" w:rsidRDefault="006C0422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07405C" w14:textId="54C7D616" w:rsidR="00A036D3" w:rsidRPr="00B349AD" w:rsidRDefault="00A036D3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281</w:t>
            </w:r>
          </w:p>
        </w:tc>
      </w:tr>
      <w:tr w:rsidR="009A7E51" w:rsidRPr="00B349AD" w14:paraId="4C3B9432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3271A3D3" w14:textId="6FA05A7A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 (mm), median (range), in EP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CA6ADB1" w14:textId="46E5BFAB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 (5–2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162498D" w14:textId="2BA06795" w:rsidR="006C0422" w:rsidRPr="00B349AD" w:rsidRDefault="00360DCC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11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2AC6F6E" w14:textId="68DB9029" w:rsidR="006C0422" w:rsidRPr="00B349AD" w:rsidRDefault="00360DCC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</w:tr>
      <w:tr w:rsidR="009A7E51" w:rsidRPr="00B349AD" w14:paraId="7ABD74FC" w14:textId="77777777" w:rsidTr="00BD601C">
        <w:trPr>
          <w:trHeight w:val="420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A976511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ode of resection of EP (%)</w:t>
            </w:r>
          </w:p>
          <w:p w14:paraId="6D0D0255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En bloc</w:t>
            </w:r>
          </w:p>
          <w:p w14:paraId="389AAEE6" w14:textId="271F69D2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Pieceme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B751675" w14:textId="77777777" w:rsidR="006C0422" w:rsidRPr="00B349AD" w:rsidRDefault="006C0422" w:rsidP="006C042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65EB570D" w14:textId="5FBC0E71" w:rsidR="006C0422" w:rsidRPr="00B349AD" w:rsidRDefault="003232ED" w:rsidP="006C042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74C3E96" w14:textId="39917686" w:rsidR="006C0422" w:rsidRPr="00B349AD" w:rsidRDefault="003232ED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69C042D" w14:textId="77777777" w:rsidR="006C0422" w:rsidRPr="00B349AD" w:rsidRDefault="006C0422" w:rsidP="006C042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4A590CC9" w14:textId="77E14E25" w:rsidR="006C0422" w:rsidRPr="00B349AD" w:rsidRDefault="003232ED" w:rsidP="006C042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E03A9DD" w14:textId="2121FF29" w:rsidR="006C0422" w:rsidRPr="00B349AD" w:rsidRDefault="003232ED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1627A29" w14:textId="77777777" w:rsidR="006C0422" w:rsidRPr="00B349AD" w:rsidRDefault="006C0422" w:rsidP="006C042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79F54CD6" w14:textId="7D4EC014" w:rsidR="006C0422" w:rsidRPr="00B349AD" w:rsidRDefault="003232ED" w:rsidP="006C0422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  <w:p w14:paraId="1D98673E" w14:textId="6DC1DDAF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B349AD" w14:paraId="4DB522C3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7CFC86B" w14:textId="34689AC9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A668EAE" w14:textId="7FFBEAEB" w:rsidR="006C0422" w:rsidRPr="00B349AD" w:rsidRDefault="00C41F00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="006C0422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80BFE3A" w14:textId="741955E6" w:rsidR="006C0422" w:rsidRPr="00B349AD" w:rsidRDefault="00866E95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F24B15D" w14:textId="13FC4595" w:rsidR="006C0422" w:rsidRPr="00B349AD" w:rsidRDefault="00866E95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406E6A4C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6C1FAE10" w14:textId="77777777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 in additional surgical specimens (%)</w:t>
            </w:r>
          </w:p>
          <w:p w14:paraId="16658F6E" w14:textId="77777777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Absence</w:t>
            </w:r>
          </w:p>
          <w:p w14:paraId="54A672C9" w14:textId="513C2CED" w:rsidR="006C0422" w:rsidRPr="00B349AD" w:rsidRDefault="006C0422" w:rsidP="003232ED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338A2F81" w14:textId="7777777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574D442D" w14:textId="77777777" w:rsidR="006C0422" w:rsidRPr="00B349AD" w:rsidRDefault="006C0422" w:rsidP="006C0422">
            <w:pPr>
              <w:ind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</w:p>
          <w:p w14:paraId="430E711A" w14:textId="192B0225" w:rsidR="006C0422" w:rsidRPr="00B349AD" w:rsidRDefault="00C41F00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 (7.1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7C5C7548" w14:textId="77777777" w:rsidR="00C41F00" w:rsidRPr="00B349AD" w:rsidRDefault="00C41F00" w:rsidP="00C41F00">
            <w:pPr>
              <w:ind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71221D4" w14:textId="2499FEA5" w:rsidR="006C0422" w:rsidRPr="00B349AD" w:rsidRDefault="00C41F00" w:rsidP="00C41F00">
            <w:pPr>
              <w:ind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</w:p>
          <w:p w14:paraId="0925D6E5" w14:textId="164ED805" w:rsidR="006C0422" w:rsidRPr="00B349AD" w:rsidRDefault="00C41F00" w:rsidP="00C41F00">
            <w:pPr>
              <w:ind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359267A3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4C9E95F5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NA</w:t>
            </w:r>
          </w:p>
          <w:p w14:paraId="0BB1D614" w14:textId="67F177EB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B349AD" w14:paraId="2B2F62F3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3D2F92DE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endoscopic treatment (%)</w:t>
            </w:r>
          </w:p>
          <w:p w14:paraId="652229FC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Re-EP</w:t>
            </w:r>
          </w:p>
          <w:p w14:paraId="6AB1927E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APC</w:t>
            </w:r>
          </w:p>
          <w:p w14:paraId="394DE5D5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RFA</w:t>
            </w:r>
          </w:p>
          <w:p w14:paraId="66F0C5D1" w14:textId="7C76F218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Details of treatment unknown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7DAA76ED" w14:textId="4FCE3819" w:rsidR="006C0422" w:rsidRPr="00B349AD" w:rsidRDefault="00782DB7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9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2.1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0FA16F7E" w14:textId="60456E45" w:rsidR="006C0422" w:rsidRPr="00B349AD" w:rsidRDefault="00782DB7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4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4.3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3F3EDEF5" w14:textId="55A3852B" w:rsidR="006C0422" w:rsidRPr="00B349AD" w:rsidRDefault="00782DB7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0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7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69FC40F5" w14:textId="049A7215" w:rsidR="006C0422" w:rsidRPr="00B349AD" w:rsidRDefault="006C0422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1 (</w:t>
            </w:r>
            <w:r w:rsidR="00782DB7"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.6</w:t>
            </w:r>
            <w:r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3DE1C575" w14:textId="14E93B2D" w:rsidR="006C0422" w:rsidRPr="00B349AD" w:rsidRDefault="00782DB7" w:rsidP="00782DB7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4395932" w14:textId="6E1C1787" w:rsidR="006C0422" w:rsidRPr="00B349AD" w:rsidRDefault="00782DB7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2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66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7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271F8FDC" w14:textId="253EE37D" w:rsidR="006C0422" w:rsidRPr="00B349AD" w:rsidRDefault="00782DB7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3.3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00DEA359" w14:textId="2581B742" w:rsidR="006C0422" w:rsidRPr="00B349AD" w:rsidRDefault="00782DB7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3</w:t>
            </w:r>
            <w:r w:rsidR="006C0422" w:rsidRPr="00B349AD">
              <w:rPr>
                <w:color w:val="000000" w:themeColor="text1"/>
                <w:sz w:val="21"/>
                <w:szCs w:val="21"/>
              </w:rPr>
              <w:t>.3)</w:t>
            </w:r>
          </w:p>
          <w:p w14:paraId="782D3830" w14:textId="77777777" w:rsidR="006C0422" w:rsidRPr="00B349AD" w:rsidRDefault="006C0422" w:rsidP="006C0422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0 (0)</w:t>
            </w:r>
          </w:p>
          <w:p w14:paraId="1960EDE0" w14:textId="10E5E228" w:rsidR="006C0422" w:rsidRPr="00B349AD" w:rsidRDefault="00782DB7" w:rsidP="00782DB7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61DBE42" w14:textId="308EF162" w:rsidR="006C0422" w:rsidRPr="00B349AD" w:rsidRDefault="00782DB7" w:rsidP="006C0422">
            <w:pPr>
              <w:pStyle w:val="Web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.782</w:t>
            </w:r>
          </w:p>
          <w:p w14:paraId="3684D3F9" w14:textId="3AAF35FF" w:rsidR="00782DB7" w:rsidRPr="00B349AD" w:rsidRDefault="00782DB7" w:rsidP="006C0422">
            <w:pPr>
              <w:pStyle w:val="Web"/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  <w:p w14:paraId="5E18C397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77145AFC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36927215" w14:textId="7604BC96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B349AD" w14:paraId="3683FC3D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53F3DD84" w14:textId="2D02663A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bservation without additional treatment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D85F79B" w14:textId="71611A3F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782DB7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782DB7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60.7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778C94E" w14:textId="54ADDEA4" w:rsidR="006C0422" w:rsidRPr="00B349AD" w:rsidRDefault="00782DB7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5FCF8090" w14:textId="7CF125EC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82DB7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58</w:t>
            </w:r>
          </w:p>
        </w:tc>
      </w:tr>
      <w:tr w:rsidR="009A7E51" w:rsidRPr="00B349AD" w14:paraId="1E91C1AB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02FF407D" w14:textId="6ACDAB33" w:rsidR="006C0422" w:rsidRPr="00B349AD" w:rsidRDefault="006C0422" w:rsidP="006C0422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s, mean (range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3810E142" w14:textId="3D630E7F" w:rsidR="006C0422" w:rsidRPr="00B349AD" w:rsidRDefault="00360DCC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4.4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–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9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01505CF1" w14:textId="1F92352D" w:rsidR="006C0422" w:rsidRPr="00B349AD" w:rsidRDefault="00360DCC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1.8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9.6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–5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3A3BAE12" w14:textId="29D836A7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60DCC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</w:tr>
      <w:tr w:rsidR="009A7E51" w:rsidRPr="00B349AD" w14:paraId="549CCE99" w14:textId="77777777" w:rsidTr="00BD601C">
        <w:trPr>
          <w:trHeight w:val="168"/>
        </w:trPr>
        <w:tc>
          <w:tcPr>
            <w:tcW w:w="4931" w:type="dxa"/>
            <w:tcBorders>
              <w:left w:val="nil"/>
              <w:bottom w:val="nil"/>
              <w:right w:val="nil"/>
            </w:tcBorders>
            <w:vAlign w:val="center"/>
          </w:tcPr>
          <w:p w14:paraId="58BF6F2C" w14:textId="0B9A3ABB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4318D1B6" w14:textId="34A39D92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 (</w:t>
            </w:r>
            <w:r w:rsidR="003232ED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A320E15" w14:textId="51918613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 (</w:t>
            </w:r>
            <w:r w:rsidR="003232ED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3232ED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5D5302BC" w14:textId="6D26994E" w:rsidR="006C0422" w:rsidRPr="00B349AD" w:rsidRDefault="003232ED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271</w:t>
            </w:r>
          </w:p>
        </w:tc>
      </w:tr>
      <w:tr w:rsidR="009A7E51" w:rsidRPr="00B349AD" w14:paraId="5F75FA59" w14:textId="77777777" w:rsidTr="009F5114">
        <w:trPr>
          <w:trHeight w:val="168"/>
        </w:trPr>
        <w:tc>
          <w:tcPr>
            <w:tcW w:w="4931" w:type="dxa"/>
            <w:tcBorders>
              <w:left w:val="nil"/>
              <w:right w:val="nil"/>
            </w:tcBorders>
            <w:vAlign w:val="center"/>
          </w:tcPr>
          <w:p w14:paraId="258A614D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tatus of clinical follow-up</w:t>
            </w: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%)</w:t>
            </w:r>
          </w:p>
          <w:p w14:paraId="48C37BCC" w14:textId="77777777" w:rsidR="006C0422" w:rsidRPr="00B349AD" w:rsidRDefault="006C0422" w:rsidP="006C0422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Death due to duodenal ampullary tumor</w:t>
            </w:r>
          </w:p>
          <w:p w14:paraId="1EAE976E" w14:textId="0E711D20" w:rsidR="006C0422" w:rsidRPr="00B349AD" w:rsidRDefault="006C0422" w:rsidP="003232ED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 due to other causes</w:t>
            </w:r>
          </w:p>
        </w:tc>
        <w:tc>
          <w:tcPr>
            <w:tcW w:w="1830" w:type="dxa"/>
            <w:tcBorders>
              <w:left w:val="nil"/>
              <w:right w:val="nil"/>
            </w:tcBorders>
            <w:vAlign w:val="center"/>
          </w:tcPr>
          <w:p w14:paraId="05CF1B80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755EB039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0 (0)</w:t>
            </w:r>
          </w:p>
          <w:p w14:paraId="2AF41441" w14:textId="0AC2CAE5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 (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.1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105CDE75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55CEF71C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0 (0)</w:t>
            </w:r>
          </w:p>
          <w:p w14:paraId="70B9CB6A" w14:textId="7FEAC762" w:rsidR="006C0422" w:rsidRPr="00B349AD" w:rsidRDefault="006C0422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4BB516C2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7D36E79D" w14:textId="77777777" w:rsidR="006C0422" w:rsidRPr="00B349AD" w:rsidRDefault="006C0422" w:rsidP="006C0422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NA</w:t>
            </w:r>
          </w:p>
          <w:p w14:paraId="22BD9E7E" w14:textId="41ED8988" w:rsidR="006C0422" w:rsidRPr="00B349AD" w:rsidRDefault="00A036D3" w:rsidP="006C042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02CD6C62" w14:textId="77777777" w:rsidTr="009F5114">
        <w:trPr>
          <w:trHeight w:val="168"/>
        </w:trPr>
        <w:tc>
          <w:tcPr>
            <w:tcW w:w="4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21979" w14:textId="255C8FA0" w:rsidR="006C0422" w:rsidRPr="00B349AD" w:rsidRDefault="006C0422" w:rsidP="006C042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81B6F" w14:textId="4B6815EA" w:rsidR="006C0422" w:rsidRPr="00B349AD" w:rsidRDefault="00C41F00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87508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7508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% (1</w:t>
            </w:r>
            <w:r w:rsidR="00EA754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1616B" w14:textId="2C22C70B" w:rsidR="006C0422" w:rsidRPr="00B349AD" w:rsidRDefault="0087508A" w:rsidP="006C0422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%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0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="00C41F00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6C0422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31585" w14:textId="11D20064" w:rsidR="006C0422" w:rsidRPr="00B349AD" w:rsidRDefault="00DE7A18" w:rsidP="006C0422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87508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1</w:t>
            </w:r>
          </w:p>
        </w:tc>
      </w:tr>
    </w:tbl>
    <w:p w14:paraId="282CA73D" w14:textId="77777777" w:rsidR="009F249A" w:rsidRPr="00B349AD" w:rsidRDefault="009F249A" w:rsidP="009F249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98BFB1E" w14:textId="69F3AE7B" w:rsidR="003232ED" w:rsidRPr="00B349AD" w:rsidRDefault="009F5114" w:rsidP="003232E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APC, </w:t>
      </w:r>
      <w:r w:rsidRPr="00B349AD">
        <w:rPr>
          <w:rFonts w:ascii="Times New Roman" w:eastAsia="Times New Roman" w:hAnsi="Times New Roman" w:cs="Times New Roman"/>
          <w:szCs w:val="21"/>
        </w:rPr>
        <w:t>argon plasma coagulation</w:t>
      </w:r>
      <w:r w:rsidRPr="00B349AD">
        <w:rPr>
          <w:rFonts w:ascii="Times New Roman" w:hAnsi="Times New Roman" w:cs="Times New Roman" w:hint="eastAsia"/>
          <w:szCs w:val="21"/>
        </w:rPr>
        <w:t xml:space="preserve">; </w:t>
      </w:r>
      <w:r w:rsidRPr="00B349AD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  <w:r w:rsidRPr="00B349AD">
        <w:rPr>
          <w:rFonts w:ascii="Times New Roman" w:hAnsi="Times New Roman" w:cs="Times New Roman" w:hint="eastAsia"/>
          <w:color w:val="000000" w:themeColor="text1"/>
          <w:szCs w:val="21"/>
        </w:rPr>
        <w:t xml:space="preserve">; RFA, </w:t>
      </w:r>
      <w:r w:rsidRPr="00B349AD">
        <w:rPr>
          <w:rFonts w:ascii="Times New Roman" w:eastAsia="Times New Roman" w:hAnsi="Times New Roman" w:cs="Times New Roman"/>
          <w:szCs w:val="21"/>
        </w:rPr>
        <w:t>radiofrequency ablation</w:t>
      </w:r>
    </w:p>
    <w:p w14:paraId="541895AB" w14:textId="77777777" w:rsidR="009F249A" w:rsidRPr="00B349AD" w:rsidRDefault="009F249A" w:rsidP="009F249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F622276" w14:textId="6732728E" w:rsidR="009F249A" w:rsidRPr="00B349AD" w:rsidRDefault="009F249A" w:rsidP="009F249A">
      <w:pPr>
        <w:rPr>
          <w:rFonts w:ascii="Times New Roman" w:hAnsi="Times New Roman" w:cs="Times New Roman"/>
          <w:color w:val="000000" w:themeColor="text1"/>
          <w:szCs w:val="21"/>
        </w:rPr>
      </w:pPr>
      <w:r w:rsidRPr="00B349AD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upplementary Table </w:t>
      </w:r>
      <w:r w:rsidR="00240E13" w:rsidRPr="00B349AD">
        <w:rPr>
          <w:rFonts w:ascii="Times New Roman" w:hAnsi="Times New Roman" w:cs="Times New Roman" w:hint="eastAsia"/>
          <w:color w:val="000000" w:themeColor="text1"/>
          <w:szCs w:val="21"/>
        </w:rPr>
        <w:t>7</w:t>
      </w:r>
      <w:r w:rsidRPr="00B349AD">
        <w:rPr>
          <w:rFonts w:ascii="Times New Roman" w:hAnsi="Times New Roman" w:cs="Times New Roman"/>
          <w:color w:val="000000" w:themeColor="text1"/>
          <w:szCs w:val="21"/>
        </w:rPr>
        <w:t>.  Results based on findings from horizontal margins of adenoma</w:t>
      </w:r>
    </w:p>
    <w:tbl>
      <w:tblPr>
        <w:tblStyle w:val="aa"/>
        <w:tblpPr w:leftFromText="142" w:rightFromText="142" w:vertAnchor="text" w:horzAnchor="margin" w:tblpXSpec="center" w:tblpY="117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78"/>
        <w:gridCol w:w="2083"/>
        <w:gridCol w:w="1831"/>
        <w:gridCol w:w="1092"/>
      </w:tblGrid>
      <w:tr w:rsidR="009A7E51" w:rsidRPr="00B349AD" w14:paraId="57A57199" w14:textId="77777777" w:rsidTr="00C41F00">
        <w:trPr>
          <w:trHeight w:val="168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7919B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</w:t>
            </w:r>
          </w:p>
          <w:p w14:paraId="4CF9C5CB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(n=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5D876" w14:textId="5EAD43EA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Horizontal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+)/(x)</w:t>
            </w:r>
            <w:r w:rsidR="00C41F00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21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DE6EF" w14:textId="162442B9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rizontal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argin of E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-)</w:t>
            </w:r>
            <w:r w:rsidR="00C41F00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n =10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11DEA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9A7E51" w:rsidRPr="00B349AD" w14:paraId="77A2A1FB" w14:textId="77777777" w:rsidTr="00C41F00">
        <w:trPr>
          <w:trHeight w:val="168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</w:tcPr>
          <w:p w14:paraId="0103E163" w14:textId="77777777" w:rsidR="00A036D3" w:rsidRPr="00B349AD" w:rsidRDefault="00A036D3" w:rsidP="00A036D3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Status of residual </w:t>
            </w:r>
          </w:p>
          <w:p w14:paraId="0CEA4E89" w14:textId="77777777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Pathological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/ Endoscopic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right w:val="nil"/>
            </w:tcBorders>
          </w:tcPr>
          <w:p w14:paraId="75F85A19" w14:textId="77777777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3D3A0C2" w14:textId="5CFB9EE8" w:rsidR="00C41F00" w:rsidRPr="00B349AD" w:rsidRDefault="00DC0536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2 (57.1) / 9 (42.9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5E1A0" w14:textId="77777777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8CB004A" w14:textId="5F6B59ED" w:rsidR="00DC0536" w:rsidRPr="00B349AD" w:rsidRDefault="00DC0536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 (80.0) / 2 (20.0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</w:tcPr>
          <w:p w14:paraId="4099444D" w14:textId="77777777" w:rsidR="00A036D3" w:rsidRPr="00B349AD" w:rsidRDefault="00A036D3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D6F5DA" w14:textId="159DA83C" w:rsidR="00DC0536" w:rsidRPr="00B349AD" w:rsidRDefault="00DC0536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262</w:t>
            </w:r>
          </w:p>
        </w:tc>
      </w:tr>
      <w:tr w:rsidR="009A7E51" w:rsidRPr="00B349AD" w14:paraId="5CAA73A4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52D08B4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umor size (mm), median (range), in EP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1BB3B83C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 (5–20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58AF9D47" w14:textId="03EEC4C2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</w:t>
            </w:r>
            <w:r w:rsidR="00CC48DB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5 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CC48DB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–</w:t>
            </w:r>
            <w:r w:rsidR="00CC48DB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64319192" w14:textId="1DD4FCA1" w:rsidR="00A036D3" w:rsidRPr="00B349AD" w:rsidRDefault="00CC48DB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441</w:t>
            </w:r>
          </w:p>
        </w:tc>
      </w:tr>
      <w:tr w:rsidR="009A7E51" w:rsidRPr="00B349AD" w14:paraId="19FEF88E" w14:textId="77777777" w:rsidTr="00C41F00">
        <w:trPr>
          <w:trHeight w:val="42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1223401C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ode of resection of EP (%)</w:t>
            </w:r>
          </w:p>
          <w:p w14:paraId="6D5F2A5E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En bloc</w:t>
            </w:r>
          </w:p>
          <w:p w14:paraId="76E93AD3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Piecemeal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6C82B965" w14:textId="77777777" w:rsidR="00A036D3" w:rsidRPr="00B349AD" w:rsidRDefault="00A036D3" w:rsidP="00A036D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26586204" w14:textId="6FFB4019" w:rsidR="00A036D3" w:rsidRPr="00B349AD" w:rsidRDefault="00416D5D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AC61F4E" w14:textId="62A74326" w:rsidR="00416D5D" w:rsidRPr="00B349AD" w:rsidRDefault="00416D5D" w:rsidP="00416D5D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7DABC8D3" w14:textId="77777777" w:rsidR="00A036D3" w:rsidRPr="00B349AD" w:rsidRDefault="00A036D3" w:rsidP="00A036D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42445085" w14:textId="003244B8" w:rsidR="00A036D3" w:rsidRPr="00B349AD" w:rsidRDefault="00416D5D" w:rsidP="00A036D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51D1E08C" w14:textId="0E20CBF1" w:rsidR="00A036D3" w:rsidRPr="00B349AD" w:rsidRDefault="00416D5D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7BA039B7" w14:textId="77777777" w:rsidR="00A036D3" w:rsidRPr="00B349AD" w:rsidRDefault="00A036D3" w:rsidP="00A036D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4CD32009" w14:textId="19E8421C" w:rsidR="00A036D3" w:rsidRPr="00B349AD" w:rsidRDefault="00A036D3" w:rsidP="00A036D3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</w:t>
            </w:r>
            <w:r w:rsidR="00416D5D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  <w:p w14:paraId="5A80CB2A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B349AD" w14:paraId="34E2D59C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65922172" w14:textId="77777777" w:rsidR="00A036D3" w:rsidRPr="00B349AD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surgical resection (%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321A05A8" w14:textId="0EA90DC6" w:rsidR="00A036D3" w:rsidRPr="00B349AD" w:rsidRDefault="00866E95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B57BF72" w14:textId="6DBE3A74" w:rsidR="00A036D3" w:rsidRPr="00B349AD" w:rsidRDefault="00866E95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605841D8" w14:textId="2FECC7E2" w:rsidR="00A036D3" w:rsidRPr="00B349AD" w:rsidRDefault="00866E95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B349AD" w14:paraId="518228F8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7D2988DA" w14:textId="77777777" w:rsidR="00A036D3" w:rsidRPr="00B349AD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enoma in additional surgical specimens (%)</w:t>
            </w:r>
          </w:p>
          <w:p w14:paraId="3D740277" w14:textId="77777777" w:rsidR="00A036D3" w:rsidRPr="00B349AD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Absence</w:t>
            </w:r>
          </w:p>
          <w:p w14:paraId="268F5F08" w14:textId="77777777" w:rsidR="00A036D3" w:rsidRPr="00B349AD" w:rsidRDefault="00A036D3" w:rsidP="00866E95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Presence 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653D7A8A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0292E8A9" w14:textId="77777777" w:rsidR="00A036D3" w:rsidRPr="00B349AD" w:rsidRDefault="00A036D3" w:rsidP="00C41F00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</w:p>
          <w:p w14:paraId="58F45DC8" w14:textId="088454D7" w:rsidR="00A036D3" w:rsidRPr="00B349AD" w:rsidRDefault="00866E95" w:rsidP="00C41F00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2 (9.5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31BE98F4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  <w:p w14:paraId="77FE8435" w14:textId="6A651FE7" w:rsidR="00A036D3" w:rsidRPr="00B349AD" w:rsidRDefault="00866E95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</w:t>
            </w:r>
          </w:p>
          <w:p w14:paraId="7A22CE9A" w14:textId="5E95F9E2" w:rsidR="00A036D3" w:rsidRPr="00B349AD" w:rsidRDefault="00866E95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45CD2C6" w14:textId="77777777" w:rsidR="00A036D3" w:rsidRPr="00B349AD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180EADE7" w14:textId="77777777" w:rsidR="00A036D3" w:rsidRPr="00B349AD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color w:val="000000" w:themeColor="text1"/>
                <w:sz w:val="21"/>
                <w:szCs w:val="21"/>
              </w:rPr>
              <w:t>NA</w:t>
            </w:r>
          </w:p>
          <w:p w14:paraId="063244B3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B349AD" w14:paraId="231D40AA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096A96CD" w14:textId="77777777" w:rsidR="00A036D3" w:rsidRPr="00B349AD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dditional endoscopic treatment (%)</w:t>
            </w:r>
          </w:p>
          <w:p w14:paraId="5927EEBE" w14:textId="77777777" w:rsidR="00A036D3" w:rsidRPr="00B349AD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Re-EP</w:t>
            </w:r>
          </w:p>
          <w:p w14:paraId="6BFED8AC" w14:textId="77777777" w:rsidR="00A036D3" w:rsidRPr="00B349AD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APC</w:t>
            </w:r>
          </w:p>
          <w:p w14:paraId="2ACB1CAC" w14:textId="77777777" w:rsidR="00A036D3" w:rsidRPr="00B349AD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RFA</w:t>
            </w:r>
          </w:p>
          <w:p w14:paraId="4D17B266" w14:textId="77777777" w:rsidR="00A036D3" w:rsidRPr="00B349AD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Details of treatment unknown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2123CA93" w14:textId="6339336B" w:rsidR="00A036D3" w:rsidRPr="00B349AD" w:rsidRDefault="00782DB7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8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8.1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751F22DF" w14:textId="2D964CAD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4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9.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0)</w:t>
            </w:r>
          </w:p>
          <w:p w14:paraId="4689AB10" w14:textId="50DAB5D6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4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2A746DF0" w14:textId="75F3A7D7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0)</w:t>
            </w:r>
          </w:p>
          <w:p w14:paraId="4FAA63F5" w14:textId="2A535943" w:rsidR="00A036D3" w:rsidRPr="00B349AD" w:rsidRDefault="00782DB7" w:rsidP="00782DB7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.8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56C98AB0" w14:textId="50342584" w:rsidR="00A036D3" w:rsidRPr="00B349AD" w:rsidRDefault="00782DB7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3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0CDA763B" w14:textId="2AB53C3A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1 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33F66550" w14:textId="68051581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.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)</w:t>
            </w:r>
          </w:p>
          <w:p w14:paraId="0E998A87" w14:textId="03447293" w:rsidR="00A036D3" w:rsidRPr="00B349AD" w:rsidRDefault="00782DB7" w:rsidP="00A036D3">
            <w:pPr>
              <w:pStyle w:val="Web"/>
              <w:ind w:firstLine="105"/>
              <w:rPr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10.</w:t>
            </w:r>
            <w:r w:rsidR="00A036D3" w:rsidRPr="00B349AD">
              <w:rPr>
                <w:color w:val="000000" w:themeColor="text1"/>
                <w:sz w:val="21"/>
                <w:szCs w:val="21"/>
              </w:rPr>
              <w:t>0)</w:t>
            </w:r>
          </w:p>
          <w:p w14:paraId="33641611" w14:textId="368DF3C5" w:rsidR="00A036D3" w:rsidRPr="00B349AD" w:rsidRDefault="00782DB7" w:rsidP="00782DB7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1AF466C" w14:textId="49BFB7D1" w:rsidR="00A036D3" w:rsidRPr="00B349AD" w:rsidRDefault="00782DB7" w:rsidP="00A036D3">
            <w:pPr>
              <w:pStyle w:val="Web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B349AD">
              <w:rPr>
                <w:rFonts w:eastAsiaTheme="minorEastAsia"/>
                <w:color w:val="000000" w:themeColor="text1"/>
                <w:sz w:val="21"/>
                <w:szCs w:val="21"/>
              </w:rPr>
              <w:t>0.503</w:t>
            </w:r>
          </w:p>
          <w:p w14:paraId="5C2D5235" w14:textId="77777777" w:rsidR="00A036D3" w:rsidRPr="00B349AD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51B7A534" w14:textId="77777777" w:rsidR="00A036D3" w:rsidRPr="00B349AD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0D498F97" w14:textId="77777777" w:rsidR="00A036D3" w:rsidRPr="00B349AD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5A164335" w14:textId="77777777" w:rsidR="00A036D3" w:rsidRPr="00B349AD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A7E51" w:rsidRPr="009A7E51" w14:paraId="6BA8C70D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4468FA0" w14:textId="77777777" w:rsidR="00A036D3" w:rsidRPr="00B349AD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bservation without additional treatment (%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1200CD1C" w14:textId="05D6C104" w:rsidR="00A036D3" w:rsidRPr="00B349AD" w:rsidRDefault="00782DB7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52.4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43C978CC" w14:textId="2FCC7712" w:rsidR="00A036D3" w:rsidRPr="00B349AD" w:rsidRDefault="00782DB7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A036D3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232C0AD8" w14:textId="74DADE16" w:rsidR="00A036D3" w:rsidRPr="009A7E51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82DB7" w:rsidRPr="00B349AD">
              <w:rPr>
                <w:rFonts w:ascii="Times New Roman" w:hAnsi="Times New Roman" w:cs="Times New Roman"/>
                <w:color w:val="000000" w:themeColor="text1"/>
                <w:szCs w:val="21"/>
              </w:rPr>
              <w:t>452</w:t>
            </w:r>
          </w:p>
        </w:tc>
      </w:tr>
      <w:tr w:rsidR="009A7E51" w:rsidRPr="009A7E51" w14:paraId="4E553963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44E91B9C" w14:textId="77777777" w:rsidR="00A036D3" w:rsidRPr="009A7E51" w:rsidRDefault="00A036D3" w:rsidP="00A036D3">
            <w:pPr>
              <w:ind w:firstLine="105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Follow-up period after EP, months, mean (range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3DD4FA13" w14:textId="6D52A1A4" w:rsidR="00A036D3" w:rsidRPr="009A7E51" w:rsidRDefault="00CC48DB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4.5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–1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.9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2E8A92E7" w14:textId="677D064A" w:rsidR="00A036D3" w:rsidRPr="009A7E51" w:rsidRDefault="00CC48DB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–1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15328641" w14:textId="40D8BEED" w:rsidR="00A036D3" w:rsidRPr="009A7E51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C48DB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.603</w:t>
            </w:r>
          </w:p>
        </w:tc>
      </w:tr>
      <w:tr w:rsidR="009A7E51" w:rsidRPr="009A7E51" w14:paraId="21D65D76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vAlign w:val="center"/>
          </w:tcPr>
          <w:p w14:paraId="368779A3" w14:textId="77777777" w:rsidR="00A036D3" w:rsidRPr="009A7E51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rowth of primary tumor or recurrence (%)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center"/>
          </w:tcPr>
          <w:p w14:paraId="0652208F" w14:textId="788CE189" w:rsidR="00A036D3" w:rsidRPr="009A7E51" w:rsidRDefault="00DC0536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nil"/>
              <w:right w:val="nil"/>
            </w:tcBorders>
            <w:vAlign w:val="center"/>
          </w:tcPr>
          <w:p w14:paraId="17B7C639" w14:textId="1DE63FA9" w:rsidR="00A036D3" w:rsidRPr="009A7E51" w:rsidRDefault="00DC0536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003C3BFF" w14:textId="36F6BF8C" w:rsidR="00A036D3" w:rsidRPr="009A7E51" w:rsidRDefault="00DC0536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.553</w:t>
            </w:r>
          </w:p>
        </w:tc>
      </w:tr>
      <w:tr w:rsidR="009A7E51" w:rsidRPr="009A7E51" w14:paraId="5820E70F" w14:textId="77777777" w:rsidTr="00C41F00">
        <w:trPr>
          <w:trHeight w:val="168"/>
        </w:trPr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14:paraId="37CC37B5" w14:textId="77777777" w:rsidR="00A036D3" w:rsidRPr="009A7E51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tatus of clinical follow-up</w:t>
            </w:r>
            <w:r w:rsidRPr="009A7E51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　</w:t>
            </w: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%)</w:t>
            </w:r>
          </w:p>
          <w:p w14:paraId="3081F9B0" w14:textId="77777777" w:rsidR="00A036D3" w:rsidRPr="009A7E51" w:rsidRDefault="00A036D3" w:rsidP="00A036D3">
            <w:pPr>
              <w:ind w:left="210" w:hanging="210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Death due to duodenal ampullary tumor</w:t>
            </w:r>
          </w:p>
          <w:p w14:paraId="0554B41A" w14:textId="77777777" w:rsidR="00A036D3" w:rsidRPr="009A7E51" w:rsidRDefault="00A036D3" w:rsidP="00C41F00">
            <w:pPr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eath due to other causes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</w:tcPr>
          <w:p w14:paraId="1D8DF0C9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695B105B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7E51">
              <w:rPr>
                <w:color w:val="000000" w:themeColor="text1"/>
                <w:sz w:val="21"/>
                <w:szCs w:val="21"/>
              </w:rPr>
              <w:t>0 (0)</w:t>
            </w:r>
          </w:p>
          <w:p w14:paraId="658F5BE2" w14:textId="13D0CAB4" w:rsidR="00A036D3" w:rsidRPr="009A7E51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 (</w:t>
            </w:r>
            <w:r w:rsidR="00C41F00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9.5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14:paraId="47C4CB5C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63BA7597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7E51">
              <w:rPr>
                <w:color w:val="000000" w:themeColor="text1"/>
                <w:sz w:val="21"/>
                <w:szCs w:val="21"/>
              </w:rPr>
              <w:t>0 (0)</w:t>
            </w:r>
          </w:p>
          <w:p w14:paraId="033E14A6" w14:textId="77777777" w:rsidR="00A036D3" w:rsidRPr="009A7E51" w:rsidRDefault="00A036D3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 (0)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center"/>
          </w:tcPr>
          <w:p w14:paraId="7FAAE244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</w:p>
          <w:p w14:paraId="59B75339" w14:textId="77777777" w:rsidR="00A036D3" w:rsidRPr="009A7E51" w:rsidRDefault="00A036D3" w:rsidP="00A036D3">
            <w:pPr>
              <w:pStyle w:val="Web"/>
              <w:rPr>
                <w:color w:val="000000" w:themeColor="text1"/>
                <w:sz w:val="21"/>
                <w:szCs w:val="21"/>
              </w:rPr>
            </w:pPr>
            <w:r w:rsidRPr="009A7E51">
              <w:rPr>
                <w:color w:val="000000" w:themeColor="text1"/>
                <w:sz w:val="21"/>
                <w:szCs w:val="21"/>
              </w:rPr>
              <w:t>NA</w:t>
            </w:r>
          </w:p>
          <w:p w14:paraId="6900A0AC" w14:textId="5EB9B268" w:rsidR="00A036D3" w:rsidRPr="009A7E51" w:rsidRDefault="00C41F00" w:rsidP="00A036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A7E51" w:rsidRPr="009A7E51" w14:paraId="049322A9" w14:textId="77777777" w:rsidTr="00C41F00">
        <w:trPr>
          <w:trHeight w:val="168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D1EF8" w14:textId="77777777" w:rsidR="00A036D3" w:rsidRPr="009A7E51" w:rsidRDefault="00A036D3" w:rsidP="00A036D3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Possibility of curative resection via EP (%)</w:t>
            </w:r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9AE85" w14:textId="57E09027" w:rsidR="00A036D3" w:rsidRPr="009A7E51" w:rsidRDefault="005673A8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DE7A18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%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="00DE7A18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8CE0E" w14:textId="74D8C931" w:rsidR="00A036D3" w:rsidRPr="009A7E51" w:rsidRDefault="00DE7A18" w:rsidP="00A036D3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57.1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% (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036D3" w:rsidRPr="009A7E5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5B4BB" w14:textId="72A1B5B9" w:rsidR="00A036D3" w:rsidRPr="000276D0" w:rsidRDefault="000276D0" w:rsidP="00A036D3">
            <w:pP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62</w:t>
            </w:r>
          </w:p>
        </w:tc>
      </w:tr>
    </w:tbl>
    <w:p w14:paraId="2C0988C3" w14:textId="77777777" w:rsidR="009F5114" w:rsidRPr="009F5114" w:rsidRDefault="009F5114" w:rsidP="009F51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F5114">
        <w:rPr>
          <w:rFonts w:ascii="Times New Roman" w:hAnsi="Times New Roman" w:cs="Times New Roman" w:hint="eastAsia"/>
          <w:color w:val="000000" w:themeColor="text1"/>
          <w:szCs w:val="21"/>
        </w:rPr>
        <w:t xml:space="preserve">APC, </w:t>
      </w:r>
      <w:r w:rsidRPr="009F5114">
        <w:rPr>
          <w:rFonts w:ascii="Times New Roman" w:eastAsia="Times New Roman" w:hAnsi="Times New Roman" w:cs="Times New Roman"/>
          <w:szCs w:val="21"/>
        </w:rPr>
        <w:t>argon plasma coagulation</w:t>
      </w:r>
      <w:r w:rsidRPr="009F5114">
        <w:rPr>
          <w:rFonts w:ascii="Times New Roman" w:hAnsi="Times New Roman" w:cs="Times New Roman" w:hint="eastAsia"/>
          <w:szCs w:val="21"/>
        </w:rPr>
        <w:t xml:space="preserve">; </w:t>
      </w:r>
      <w:r w:rsidRPr="009F5114">
        <w:rPr>
          <w:rFonts w:ascii="Times New Roman" w:eastAsia="Times New Roman" w:hAnsi="Times New Roman" w:cs="Times New Roman"/>
          <w:color w:val="000000" w:themeColor="text1"/>
          <w:szCs w:val="21"/>
        </w:rPr>
        <w:t>EP, endoscopic papillectomy</w:t>
      </w:r>
      <w:r w:rsidRPr="009F5114">
        <w:rPr>
          <w:rFonts w:ascii="Times New Roman" w:hAnsi="Times New Roman" w:cs="Times New Roman" w:hint="eastAsia"/>
          <w:color w:val="000000" w:themeColor="text1"/>
          <w:szCs w:val="21"/>
        </w:rPr>
        <w:t xml:space="preserve">; RFA, </w:t>
      </w:r>
      <w:r w:rsidRPr="009F5114">
        <w:rPr>
          <w:rFonts w:ascii="Times New Roman" w:eastAsia="Times New Roman" w:hAnsi="Times New Roman" w:cs="Times New Roman"/>
          <w:szCs w:val="21"/>
        </w:rPr>
        <w:t>radiofrequency ablation</w:t>
      </w:r>
    </w:p>
    <w:p w14:paraId="6AA9CF8A" w14:textId="29A24612" w:rsidR="009F249A" w:rsidRPr="009F5114" w:rsidRDefault="009F249A" w:rsidP="00A036D3">
      <w:pPr>
        <w:widowControl/>
        <w:jc w:val="left"/>
        <w:rPr>
          <w:rFonts w:ascii="Times New Roman" w:hAnsi="Times New Roman" w:cs="Times New Roman"/>
        </w:rPr>
      </w:pPr>
    </w:p>
    <w:sectPr w:rsidR="009F249A" w:rsidRPr="009F51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15D48" w14:textId="77777777" w:rsidR="00A907B3" w:rsidRDefault="00A907B3" w:rsidP="00416D5D">
      <w:r>
        <w:separator/>
      </w:r>
    </w:p>
  </w:endnote>
  <w:endnote w:type="continuationSeparator" w:id="0">
    <w:p w14:paraId="574500D5" w14:textId="77777777" w:rsidR="00A907B3" w:rsidRDefault="00A907B3" w:rsidP="00416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B96D4" w14:textId="77777777" w:rsidR="00A907B3" w:rsidRDefault="00A907B3" w:rsidP="00416D5D">
      <w:r>
        <w:separator/>
      </w:r>
    </w:p>
  </w:footnote>
  <w:footnote w:type="continuationSeparator" w:id="0">
    <w:p w14:paraId="682F50AB" w14:textId="77777777" w:rsidR="00A907B3" w:rsidRDefault="00A907B3" w:rsidP="00416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9132E"/>
    <w:multiLevelType w:val="hybridMultilevel"/>
    <w:tmpl w:val="A0625B44"/>
    <w:lvl w:ilvl="0" w:tplc="0024DD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D913B2F"/>
    <w:multiLevelType w:val="hybridMultilevel"/>
    <w:tmpl w:val="F37C6218"/>
    <w:lvl w:ilvl="0" w:tplc="5BE0F8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AB45A89"/>
    <w:multiLevelType w:val="hybridMultilevel"/>
    <w:tmpl w:val="A9D02B46"/>
    <w:lvl w:ilvl="0" w:tplc="5624F82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110440974">
    <w:abstractNumId w:val="0"/>
  </w:num>
  <w:num w:numId="2" w16cid:durableId="610553838">
    <w:abstractNumId w:val="1"/>
  </w:num>
  <w:num w:numId="3" w16cid:durableId="1699236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78"/>
    <w:rsid w:val="00020C56"/>
    <w:rsid w:val="000276D0"/>
    <w:rsid w:val="000315CD"/>
    <w:rsid w:val="00051CEE"/>
    <w:rsid w:val="00051E5D"/>
    <w:rsid w:val="00053AC7"/>
    <w:rsid w:val="00062BDF"/>
    <w:rsid w:val="00095031"/>
    <w:rsid w:val="000B1BE8"/>
    <w:rsid w:val="000F52F3"/>
    <w:rsid w:val="00100FBA"/>
    <w:rsid w:val="00105922"/>
    <w:rsid w:val="00106281"/>
    <w:rsid w:val="00126035"/>
    <w:rsid w:val="001838E0"/>
    <w:rsid w:val="001841E1"/>
    <w:rsid w:val="001B0C30"/>
    <w:rsid w:val="001E41E2"/>
    <w:rsid w:val="00230DE7"/>
    <w:rsid w:val="002340FB"/>
    <w:rsid w:val="00240E13"/>
    <w:rsid w:val="0024570E"/>
    <w:rsid w:val="00247FE2"/>
    <w:rsid w:val="00256A24"/>
    <w:rsid w:val="00257577"/>
    <w:rsid w:val="00270FAC"/>
    <w:rsid w:val="00277D82"/>
    <w:rsid w:val="00287F1B"/>
    <w:rsid w:val="002B35D5"/>
    <w:rsid w:val="002C0891"/>
    <w:rsid w:val="002C13CE"/>
    <w:rsid w:val="002D6CC3"/>
    <w:rsid w:val="003232ED"/>
    <w:rsid w:val="00327695"/>
    <w:rsid w:val="00330892"/>
    <w:rsid w:val="0033799F"/>
    <w:rsid w:val="00341B8F"/>
    <w:rsid w:val="00360DCC"/>
    <w:rsid w:val="003611B3"/>
    <w:rsid w:val="003A4E99"/>
    <w:rsid w:val="003A6761"/>
    <w:rsid w:val="003D3607"/>
    <w:rsid w:val="003D69DD"/>
    <w:rsid w:val="003F343A"/>
    <w:rsid w:val="004074B6"/>
    <w:rsid w:val="00416D5D"/>
    <w:rsid w:val="00433901"/>
    <w:rsid w:val="00451FED"/>
    <w:rsid w:val="004574C8"/>
    <w:rsid w:val="00483546"/>
    <w:rsid w:val="00494E45"/>
    <w:rsid w:val="004A6344"/>
    <w:rsid w:val="004B441F"/>
    <w:rsid w:val="004E0BCE"/>
    <w:rsid w:val="004F18D3"/>
    <w:rsid w:val="00504BF9"/>
    <w:rsid w:val="00506206"/>
    <w:rsid w:val="005227F7"/>
    <w:rsid w:val="005475F4"/>
    <w:rsid w:val="0056516D"/>
    <w:rsid w:val="005673A8"/>
    <w:rsid w:val="005851CD"/>
    <w:rsid w:val="005A4AE2"/>
    <w:rsid w:val="005B7B8B"/>
    <w:rsid w:val="005C783D"/>
    <w:rsid w:val="005D1147"/>
    <w:rsid w:val="0061485E"/>
    <w:rsid w:val="006277B7"/>
    <w:rsid w:val="00630906"/>
    <w:rsid w:val="0066398F"/>
    <w:rsid w:val="006649BC"/>
    <w:rsid w:val="00680B51"/>
    <w:rsid w:val="006866FD"/>
    <w:rsid w:val="0069240A"/>
    <w:rsid w:val="00695C66"/>
    <w:rsid w:val="006B6A2E"/>
    <w:rsid w:val="006C0422"/>
    <w:rsid w:val="006F5585"/>
    <w:rsid w:val="006F5DCA"/>
    <w:rsid w:val="00712141"/>
    <w:rsid w:val="00726663"/>
    <w:rsid w:val="00782DB7"/>
    <w:rsid w:val="0078456D"/>
    <w:rsid w:val="00791FAE"/>
    <w:rsid w:val="007977D9"/>
    <w:rsid w:val="007E39A5"/>
    <w:rsid w:val="007F3A67"/>
    <w:rsid w:val="00800F56"/>
    <w:rsid w:val="0080443C"/>
    <w:rsid w:val="008134D8"/>
    <w:rsid w:val="00814BF7"/>
    <w:rsid w:val="0082083B"/>
    <w:rsid w:val="00841825"/>
    <w:rsid w:val="008533A5"/>
    <w:rsid w:val="00855819"/>
    <w:rsid w:val="00866E95"/>
    <w:rsid w:val="0087508A"/>
    <w:rsid w:val="00876705"/>
    <w:rsid w:val="00895F60"/>
    <w:rsid w:val="008960D9"/>
    <w:rsid w:val="008A2B12"/>
    <w:rsid w:val="008B613F"/>
    <w:rsid w:val="008C1C8D"/>
    <w:rsid w:val="008D217D"/>
    <w:rsid w:val="00915FCE"/>
    <w:rsid w:val="00925B4C"/>
    <w:rsid w:val="00932274"/>
    <w:rsid w:val="00933151"/>
    <w:rsid w:val="009567A6"/>
    <w:rsid w:val="009862DE"/>
    <w:rsid w:val="00990A39"/>
    <w:rsid w:val="009A7E51"/>
    <w:rsid w:val="009D2DC5"/>
    <w:rsid w:val="009D43FF"/>
    <w:rsid w:val="009E21FA"/>
    <w:rsid w:val="009F0290"/>
    <w:rsid w:val="009F0F04"/>
    <w:rsid w:val="009F249A"/>
    <w:rsid w:val="009F4B9C"/>
    <w:rsid w:val="009F5114"/>
    <w:rsid w:val="00A036D3"/>
    <w:rsid w:val="00A227BB"/>
    <w:rsid w:val="00A30C73"/>
    <w:rsid w:val="00A5101D"/>
    <w:rsid w:val="00A81B93"/>
    <w:rsid w:val="00A82014"/>
    <w:rsid w:val="00A83866"/>
    <w:rsid w:val="00A879D9"/>
    <w:rsid w:val="00A907B3"/>
    <w:rsid w:val="00A96ADE"/>
    <w:rsid w:val="00AA04B3"/>
    <w:rsid w:val="00AA2178"/>
    <w:rsid w:val="00AA2B6E"/>
    <w:rsid w:val="00AA4BFD"/>
    <w:rsid w:val="00AA644A"/>
    <w:rsid w:val="00AB35F6"/>
    <w:rsid w:val="00AF1461"/>
    <w:rsid w:val="00AF19F5"/>
    <w:rsid w:val="00B349AD"/>
    <w:rsid w:val="00B353D2"/>
    <w:rsid w:val="00B536B9"/>
    <w:rsid w:val="00B64CE5"/>
    <w:rsid w:val="00B6768E"/>
    <w:rsid w:val="00B748B9"/>
    <w:rsid w:val="00B76320"/>
    <w:rsid w:val="00B829D1"/>
    <w:rsid w:val="00B83592"/>
    <w:rsid w:val="00BC2BA9"/>
    <w:rsid w:val="00C231EE"/>
    <w:rsid w:val="00C36FCE"/>
    <w:rsid w:val="00C375E2"/>
    <w:rsid w:val="00C41F00"/>
    <w:rsid w:val="00C71284"/>
    <w:rsid w:val="00C83863"/>
    <w:rsid w:val="00CB28A9"/>
    <w:rsid w:val="00CC48DB"/>
    <w:rsid w:val="00CD0315"/>
    <w:rsid w:val="00CD7F9A"/>
    <w:rsid w:val="00CF38B1"/>
    <w:rsid w:val="00CF739E"/>
    <w:rsid w:val="00D33242"/>
    <w:rsid w:val="00D57F21"/>
    <w:rsid w:val="00D73135"/>
    <w:rsid w:val="00D74BD0"/>
    <w:rsid w:val="00D7638A"/>
    <w:rsid w:val="00D81B2B"/>
    <w:rsid w:val="00D82BDA"/>
    <w:rsid w:val="00D84145"/>
    <w:rsid w:val="00D8651B"/>
    <w:rsid w:val="00DC0536"/>
    <w:rsid w:val="00DC64AA"/>
    <w:rsid w:val="00DD2B13"/>
    <w:rsid w:val="00DD7F78"/>
    <w:rsid w:val="00DE7A18"/>
    <w:rsid w:val="00E00824"/>
    <w:rsid w:val="00E0133B"/>
    <w:rsid w:val="00E02E95"/>
    <w:rsid w:val="00E04263"/>
    <w:rsid w:val="00E06ABE"/>
    <w:rsid w:val="00E226FA"/>
    <w:rsid w:val="00E323F4"/>
    <w:rsid w:val="00E44203"/>
    <w:rsid w:val="00E83A9F"/>
    <w:rsid w:val="00E8529D"/>
    <w:rsid w:val="00EA3248"/>
    <w:rsid w:val="00EA7540"/>
    <w:rsid w:val="00EC67BC"/>
    <w:rsid w:val="00ED71D6"/>
    <w:rsid w:val="00EF0096"/>
    <w:rsid w:val="00F16DFA"/>
    <w:rsid w:val="00F17629"/>
    <w:rsid w:val="00F3370E"/>
    <w:rsid w:val="00F3739F"/>
    <w:rsid w:val="00F57A42"/>
    <w:rsid w:val="00F61A0E"/>
    <w:rsid w:val="00F67827"/>
    <w:rsid w:val="00F71223"/>
    <w:rsid w:val="00F8617A"/>
    <w:rsid w:val="00F92FD7"/>
    <w:rsid w:val="00F96C47"/>
    <w:rsid w:val="00FA1938"/>
    <w:rsid w:val="00FA31F8"/>
    <w:rsid w:val="00FE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486DA"/>
  <w15:chartTrackingRefBased/>
  <w15:docId w15:val="{0ADCC371-2207-414F-A349-A7A40DA6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1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217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1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17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17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17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17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17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17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21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21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217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21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21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2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1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21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21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17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21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2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21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217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AA2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rsid w:val="009F249A"/>
    <w:rPr>
      <w:rFonts w:ascii="Times New Roman" w:eastAsia="Times New Roman" w:hAnsi="Times New Roman" w:cs="Times New Roman"/>
      <w:sz w:val="24"/>
    </w:rPr>
  </w:style>
  <w:style w:type="paragraph" w:styleId="ab">
    <w:name w:val="header"/>
    <w:basedOn w:val="a"/>
    <w:link w:val="ac"/>
    <w:uiPriority w:val="99"/>
    <w:unhideWhenUsed/>
    <w:rsid w:val="00416D5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6D5D"/>
  </w:style>
  <w:style w:type="paragraph" w:styleId="ad">
    <w:name w:val="footer"/>
    <w:basedOn w:val="a"/>
    <w:link w:val="ae"/>
    <w:uiPriority w:val="99"/>
    <w:unhideWhenUsed/>
    <w:rsid w:val="00416D5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6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7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介 栗田</dc:creator>
  <cp:keywords/>
  <dc:description/>
  <cp:lastModifiedBy>裕介 栗田</cp:lastModifiedBy>
  <cp:revision>169</cp:revision>
  <dcterms:created xsi:type="dcterms:W3CDTF">2025-08-05T09:24:00Z</dcterms:created>
  <dcterms:modified xsi:type="dcterms:W3CDTF">2026-05-16T00:56:00Z</dcterms:modified>
</cp:coreProperties>
</file>